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E0B6B" w14:textId="4D488292" w:rsidR="00D574DF" w:rsidRPr="00A63865" w:rsidRDefault="00D574DF" w:rsidP="00E07186">
      <w:pPr>
        <w:spacing w:after="0"/>
        <w:rPr>
          <w:b/>
          <w:bCs/>
          <w:lang w:val="en-GB"/>
        </w:rPr>
      </w:pPr>
      <w:r w:rsidRPr="00A63865">
        <w:rPr>
          <w:b/>
          <w:bCs/>
          <w:lang w:val="en-GB"/>
        </w:rPr>
        <w:t xml:space="preserve">Additional file 1: </w:t>
      </w:r>
      <w:r w:rsidR="001D0EFD" w:rsidRPr="00A63865">
        <w:rPr>
          <w:b/>
          <w:bCs/>
          <w:lang w:val="en-GB"/>
        </w:rPr>
        <w:t xml:space="preserve">Supplementary </w:t>
      </w:r>
      <w:r w:rsidR="00EB38F0" w:rsidRPr="00A63865">
        <w:rPr>
          <w:b/>
          <w:bCs/>
          <w:lang w:val="en-GB"/>
        </w:rPr>
        <w:t>information</w:t>
      </w:r>
      <w:r w:rsidR="00AE745B">
        <w:rPr>
          <w:b/>
          <w:bCs/>
          <w:lang w:val="en-GB"/>
        </w:rPr>
        <w:t xml:space="preserve"> -</w:t>
      </w:r>
      <w:r w:rsidR="00CC68C7">
        <w:rPr>
          <w:b/>
          <w:bCs/>
          <w:lang w:val="en-GB"/>
        </w:rPr>
        <w:t xml:space="preserve"> Information</w:t>
      </w:r>
      <w:r w:rsidR="00EB38F0" w:rsidRPr="00A63865">
        <w:rPr>
          <w:b/>
          <w:bCs/>
          <w:lang w:val="en-GB"/>
        </w:rPr>
        <w:t xml:space="preserve"> on farms</w:t>
      </w:r>
      <w:r w:rsidR="00CB2154">
        <w:rPr>
          <w:b/>
          <w:bCs/>
          <w:lang w:val="en-GB"/>
        </w:rPr>
        <w:t>.</w:t>
      </w:r>
    </w:p>
    <w:p w14:paraId="0B826E7F" w14:textId="77777777" w:rsidR="00EB38F0" w:rsidRPr="00A63865" w:rsidRDefault="00EB38F0" w:rsidP="00E07186">
      <w:pPr>
        <w:spacing w:after="0"/>
        <w:rPr>
          <w:b/>
          <w:bCs/>
          <w:lang w:val="en-GB"/>
        </w:rPr>
      </w:pPr>
    </w:p>
    <w:p w14:paraId="00A2EA98" w14:textId="1AFFD1AC" w:rsidR="0090716E" w:rsidRDefault="007B4AB6" w:rsidP="00CE47B1">
      <w:pPr>
        <w:spacing w:after="0"/>
      </w:pPr>
      <w:r w:rsidRPr="00A63865">
        <w:rPr>
          <w:lang w:val="en-GB"/>
        </w:rPr>
        <w:t xml:space="preserve">This document </w:t>
      </w:r>
      <w:r w:rsidR="0090716E" w:rsidRPr="00A63865">
        <w:rPr>
          <w:lang w:val="en-GB"/>
        </w:rPr>
        <w:t xml:space="preserve">contains information on farms </w:t>
      </w:r>
      <w:r w:rsidR="002B6E28" w:rsidRPr="00A63865">
        <w:rPr>
          <w:lang w:val="en-GB"/>
        </w:rPr>
        <w:t>relevant to understanding the</w:t>
      </w:r>
      <w:r w:rsidR="00915FE1">
        <w:rPr>
          <w:lang w:val="en-GB"/>
        </w:rPr>
        <w:t xml:space="preserve"> farm practice and disease </w:t>
      </w:r>
      <w:r w:rsidR="00977BFD">
        <w:rPr>
          <w:lang w:val="en-GB"/>
        </w:rPr>
        <w:t>situation.</w:t>
      </w:r>
      <w:r w:rsidR="00853C55">
        <w:rPr>
          <w:lang w:val="en-GB"/>
        </w:rPr>
        <w:t xml:space="preserve"> </w:t>
      </w:r>
      <w:r w:rsidR="00F524B6">
        <w:rPr>
          <w:lang w:val="en-GB"/>
        </w:rPr>
        <w:t>The information provided i</w:t>
      </w:r>
      <w:r w:rsidR="004D4229">
        <w:rPr>
          <w:lang w:val="en-GB"/>
        </w:rPr>
        <w:t>s</w:t>
      </w:r>
      <w:r w:rsidR="00F524B6">
        <w:rPr>
          <w:lang w:val="en-GB"/>
        </w:rPr>
        <w:t xml:space="preserve"> qualitative and based </w:t>
      </w:r>
      <w:r w:rsidR="00AD5B08">
        <w:rPr>
          <w:lang w:val="en-GB"/>
        </w:rPr>
        <w:t xml:space="preserve">on information from veterinarians and farm workers. </w:t>
      </w:r>
      <w:r w:rsidR="00853C55">
        <w:rPr>
          <w:lang w:val="en-GB"/>
        </w:rPr>
        <w:t xml:space="preserve">The </w:t>
      </w:r>
      <w:r w:rsidR="00AB0513">
        <w:rPr>
          <w:lang w:val="en-GB"/>
        </w:rPr>
        <w:t xml:space="preserve">study </w:t>
      </w:r>
      <w:r w:rsidR="00853C55">
        <w:rPr>
          <w:lang w:val="en-GB"/>
        </w:rPr>
        <w:t>farms</w:t>
      </w:r>
      <w:r w:rsidR="00AB0513">
        <w:rPr>
          <w:lang w:val="en-GB"/>
        </w:rPr>
        <w:t xml:space="preserve"> were selected based on previous contact and</w:t>
      </w:r>
      <w:r w:rsidR="00853C55">
        <w:rPr>
          <w:lang w:val="en-GB"/>
        </w:rPr>
        <w:t xml:space="preserve"> </w:t>
      </w:r>
      <w:r w:rsidR="00430252">
        <w:rPr>
          <w:lang w:val="en-GB"/>
        </w:rPr>
        <w:t xml:space="preserve">represent a wide range of </w:t>
      </w:r>
      <w:r w:rsidR="00430252" w:rsidRPr="00430252">
        <w:rPr>
          <w:i/>
          <w:iCs/>
          <w:lang w:val="en-GB"/>
        </w:rPr>
        <w:t>S. suis</w:t>
      </w:r>
      <w:r w:rsidR="00430252">
        <w:rPr>
          <w:lang w:val="en-GB"/>
        </w:rPr>
        <w:t xml:space="preserve"> problem scenarios</w:t>
      </w:r>
      <w:r w:rsidR="00CF1AF5">
        <w:rPr>
          <w:lang w:val="en-GB"/>
        </w:rPr>
        <w:t xml:space="preserve"> and are not </w:t>
      </w:r>
      <w:r w:rsidR="008B126D">
        <w:rPr>
          <w:lang w:val="en-GB"/>
        </w:rPr>
        <w:t>intended</w:t>
      </w:r>
      <w:r w:rsidR="00CF1AF5">
        <w:rPr>
          <w:lang w:val="en-GB"/>
        </w:rPr>
        <w:t xml:space="preserve"> to be representative of the </w:t>
      </w:r>
      <w:r w:rsidR="002309B1">
        <w:rPr>
          <w:lang w:val="en-GB"/>
        </w:rPr>
        <w:t>different countries</w:t>
      </w:r>
      <w:r w:rsidR="00430252">
        <w:rPr>
          <w:lang w:val="en-GB"/>
        </w:rPr>
        <w:t xml:space="preserve">. </w:t>
      </w:r>
      <w:r w:rsidR="00451B19">
        <w:t>The Spanish farms were sampled during severe outbreaks</w:t>
      </w:r>
      <w:r w:rsidR="00583F8F">
        <w:t xml:space="preserve"> with a subset of symptomatic piglets sampled</w:t>
      </w:r>
      <w:r w:rsidR="00867A98">
        <w:t>,</w:t>
      </w:r>
      <w:r w:rsidR="00451B19">
        <w:t xml:space="preserve"> while </w:t>
      </w:r>
      <w:r w:rsidR="000A1C65">
        <w:t>German and Dutch farms were sampled during smaller outbreaks</w:t>
      </w:r>
      <w:r w:rsidR="00360487">
        <w:t xml:space="preserve"> with all </w:t>
      </w:r>
      <w:r w:rsidR="003E78BE">
        <w:t>available case</w:t>
      </w:r>
      <w:r w:rsidR="00360487">
        <w:t xml:space="preserve"> animals being sampled.</w:t>
      </w:r>
    </w:p>
    <w:p w14:paraId="51BD0E3B" w14:textId="68FEEC6F" w:rsidR="007B4AB6" w:rsidRDefault="0091550D" w:rsidP="00E07186">
      <w:pPr>
        <w:spacing w:after="0"/>
        <w:rPr>
          <w:b/>
          <w:bCs/>
          <w:lang w:val="en-GB"/>
        </w:rPr>
      </w:pPr>
      <w:r>
        <w:br/>
      </w:r>
      <w:r w:rsidR="005D681F" w:rsidRPr="5704D129">
        <w:rPr>
          <w:b/>
          <w:bCs/>
          <w:lang w:val="en-GB"/>
        </w:rPr>
        <w:t xml:space="preserve">Table 1. </w:t>
      </w:r>
      <w:r w:rsidR="005D681F" w:rsidRPr="5704D129">
        <w:rPr>
          <w:lang w:val="en-GB"/>
        </w:rPr>
        <w:t>Farm overview</w:t>
      </w:r>
      <w:r w:rsidR="00D0402C" w:rsidRPr="5704D129">
        <w:rPr>
          <w:lang w:val="en-GB"/>
        </w:rPr>
        <w:t>.</w:t>
      </w:r>
    </w:p>
    <w:tbl>
      <w:tblPr>
        <w:tblW w:w="32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2"/>
        <w:gridCol w:w="1016"/>
        <w:gridCol w:w="1542"/>
        <w:gridCol w:w="1115"/>
        <w:gridCol w:w="1584"/>
      </w:tblGrid>
      <w:tr w:rsidR="00BF0E07" w:rsidRPr="00196079" w14:paraId="04A098EB" w14:textId="77777777" w:rsidTr="00BF0E07">
        <w:trPr>
          <w:trHeight w:val="300"/>
        </w:trPr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610D3367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5704D12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Farm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14:paraId="28F1C639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5E4E4E20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ymptoms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14:paraId="7D17FE28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sease stage</w:t>
            </w:r>
          </w:p>
        </w:tc>
        <w:tc>
          <w:tcPr>
            <w:tcW w:w="1290" w:type="pct"/>
            <w:shd w:val="clear" w:color="auto" w:fill="auto"/>
            <w:noWrap/>
            <w:vAlign w:val="bottom"/>
            <w:hideMark/>
          </w:tcPr>
          <w:p w14:paraId="1C7E5140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rm disease history</w:t>
            </w:r>
          </w:p>
        </w:tc>
      </w:tr>
      <w:tr w:rsidR="00BF0E07" w:rsidRPr="00196079" w14:paraId="40F0D1E9" w14:textId="77777777" w:rsidTr="00BF0E07">
        <w:trPr>
          <w:trHeight w:val="300"/>
        </w:trPr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20172F36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14:paraId="6D025E36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0EE5234C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ningitis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14:paraId="0787E0D2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-weaning</w:t>
            </w:r>
          </w:p>
        </w:tc>
        <w:tc>
          <w:tcPr>
            <w:tcW w:w="1290" w:type="pct"/>
            <w:shd w:val="clear" w:color="auto" w:fill="auto"/>
            <w:noWrap/>
            <w:vAlign w:val="bottom"/>
            <w:hideMark/>
          </w:tcPr>
          <w:p w14:paraId="02C89356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BF0E07" w:rsidRPr="00196079" w14:paraId="257D6F27" w14:textId="77777777" w:rsidTr="00BF0E07">
        <w:trPr>
          <w:trHeight w:val="300"/>
        </w:trPr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71B1B647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14:paraId="337FEC63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4D9C5FBD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14:paraId="0311C455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90" w:type="pct"/>
            <w:shd w:val="clear" w:color="auto" w:fill="auto"/>
            <w:noWrap/>
            <w:vAlign w:val="bottom"/>
            <w:hideMark/>
          </w:tcPr>
          <w:p w14:paraId="5BA5AF38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BF0E07" w:rsidRPr="00196079" w14:paraId="21093F7C" w14:textId="77777777" w:rsidTr="00BF0E07">
        <w:trPr>
          <w:trHeight w:val="300"/>
        </w:trPr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581DF2E0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14:paraId="3706DBE8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1D2F1392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ningitis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14:paraId="320E9C09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-weaning</w:t>
            </w:r>
          </w:p>
        </w:tc>
        <w:tc>
          <w:tcPr>
            <w:tcW w:w="1290" w:type="pct"/>
            <w:shd w:val="clear" w:color="auto" w:fill="auto"/>
            <w:noWrap/>
            <w:vAlign w:val="bottom"/>
            <w:hideMark/>
          </w:tcPr>
          <w:p w14:paraId="7584D07F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BF0E07" w:rsidRPr="00196079" w14:paraId="1E397F19" w14:textId="77777777" w:rsidTr="00BF0E07">
        <w:trPr>
          <w:trHeight w:val="300"/>
        </w:trPr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7AD52C7E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4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14:paraId="58E307BD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18ACB7BA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ningitis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14:paraId="35111AC9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-weaning</w:t>
            </w:r>
          </w:p>
        </w:tc>
        <w:tc>
          <w:tcPr>
            <w:tcW w:w="1290" w:type="pct"/>
            <w:shd w:val="clear" w:color="auto" w:fill="auto"/>
            <w:noWrap/>
            <w:vAlign w:val="bottom"/>
            <w:hideMark/>
          </w:tcPr>
          <w:p w14:paraId="6C3D5E0B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BF0E07" w:rsidRPr="00196079" w14:paraId="6FE82083" w14:textId="77777777" w:rsidTr="00BF0E07">
        <w:trPr>
          <w:trHeight w:val="300"/>
        </w:trPr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1ECD9E1A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5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14:paraId="48B5B4B0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7DE19681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ningitis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14:paraId="5257D982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-weaning</w:t>
            </w:r>
          </w:p>
        </w:tc>
        <w:tc>
          <w:tcPr>
            <w:tcW w:w="1290" w:type="pct"/>
            <w:shd w:val="clear" w:color="auto" w:fill="auto"/>
            <w:noWrap/>
            <w:vAlign w:val="bottom"/>
            <w:hideMark/>
          </w:tcPr>
          <w:p w14:paraId="0F4039CE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BF0E07" w:rsidRPr="00196079" w14:paraId="154DE0BC" w14:textId="77777777" w:rsidTr="00BF0E07">
        <w:trPr>
          <w:trHeight w:val="300"/>
        </w:trPr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37342911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6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14:paraId="29227437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29D1238B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ningitis+Arthritis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14:paraId="574D62DD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-weaning</w:t>
            </w:r>
          </w:p>
        </w:tc>
        <w:tc>
          <w:tcPr>
            <w:tcW w:w="1290" w:type="pct"/>
            <w:shd w:val="clear" w:color="auto" w:fill="auto"/>
            <w:noWrap/>
            <w:vAlign w:val="bottom"/>
            <w:hideMark/>
          </w:tcPr>
          <w:p w14:paraId="4ED68A2E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BF0E07" w:rsidRPr="00196079" w14:paraId="3CE9E658" w14:textId="77777777" w:rsidTr="00BF0E07">
        <w:trPr>
          <w:trHeight w:val="300"/>
        </w:trPr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67B34DB5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14:paraId="2989BD00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2424702F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14:paraId="24F083FB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90" w:type="pct"/>
            <w:shd w:val="clear" w:color="auto" w:fill="auto"/>
            <w:noWrap/>
            <w:vAlign w:val="bottom"/>
            <w:hideMark/>
          </w:tcPr>
          <w:p w14:paraId="3A0403E8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BF0E07" w:rsidRPr="00196079" w14:paraId="6CA0941D" w14:textId="77777777" w:rsidTr="00BF0E07">
        <w:trPr>
          <w:trHeight w:val="300"/>
        </w:trPr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743698C7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14:paraId="4AC9F20E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4057DD3A" w14:textId="59C90F4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ningitis+Arthritis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14:paraId="05CEC142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-weaning</w:t>
            </w:r>
          </w:p>
        </w:tc>
        <w:tc>
          <w:tcPr>
            <w:tcW w:w="1290" w:type="pct"/>
            <w:shd w:val="clear" w:color="auto" w:fill="auto"/>
            <w:noWrap/>
            <w:vAlign w:val="bottom"/>
            <w:hideMark/>
          </w:tcPr>
          <w:p w14:paraId="67D8A384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BF0E07" w:rsidRPr="00196079" w14:paraId="44EA87FE" w14:textId="77777777" w:rsidTr="00BF0E07">
        <w:trPr>
          <w:trHeight w:val="300"/>
        </w:trPr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675F0BE0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3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14:paraId="6DDF549C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2BBDC974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14:paraId="2AE62675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-weaning</w:t>
            </w:r>
          </w:p>
        </w:tc>
        <w:tc>
          <w:tcPr>
            <w:tcW w:w="1290" w:type="pct"/>
            <w:shd w:val="clear" w:color="auto" w:fill="auto"/>
            <w:noWrap/>
            <w:vAlign w:val="bottom"/>
            <w:hideMark/>
          </w:tcPr>
          <w:p w14:paraId="5A5E1CA3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BF0E07" w:rsidRPr="00196079" w14:paraId="65FF3944" w14:textId="77777777" w:rsidTr="00BF0E07">
        <w:trPr>
          <w:trHeight w:val="300"/>
        </w:trPr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746FEC7E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4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14:paraId="51B3D84B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7B7D85B7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14:paraId="197FC0D5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-weaning</w:t>
            </w:r>
          </w:p>
        </w:tc>
        <w:tc>
          <w:tcPr>
            <w:tcW w:w="1290" w:type="pct"/>
            <w:shd w:val="clear" w:color="auto" w:fill="auto"/>
            <w:noWrap/>
            <w:vAlign w:val="bottom"/>
            <w:hideMark/>
          </w:tcPr>
          <w:p w14:paraId="55156EE3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BF0E07" w:rsidRPr="00196079" w14:paraId="623BFB73" w14:textId="77777777" w:rsidTr="00BF0E07">
        <w:trPr>
          <w:trHeight w:val="300"/>
        </w:trPr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0B44E576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L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14:paraId="071ADCB1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2C9117FE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ningitis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14:paraId="55522CC3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-weaning</w:t>
            </w:r>
          </w:p>
        </w:tc>
        <w:tc>
          <w:tcPr>
            <w:tcW w:w="1290" w:type="pct"/>
            <w:shd w:val="clear" w:color="auto" w:fill="auto"/>
            <w:noWrap/>
            <w:vAlign w:val="bottom"/>
            <w:hideMark/>
          </w:tcPr>
          <w:p w14:paraId="4C8C053D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BF0E07" w:rsidRPr="00196079" w14:paraId="5679AB0B" w14:textId="77777777" w:rsidTr="00BF0E07">
        <w:trPr>
          <w:trHeight w:val="300"/>
        </w:trPr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322A4C43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L2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14:paraId="259D43C7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1D3DF75F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14:paraId="6D47B553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90" w:type="pct"/>
            <w:shd w:val="clear" w:color="auto" w:fill="auto"/>
            <w:noWrap/>
            <w:vAlign w:val="bottom"/>
            <w:hideMark/>
          </w:tcPr>
          <w:p w14:paraId="73042BBB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BF0E07" w:rsidRPr="00196079" w14:paraId="7241A251" w14:textId="77777777" w:rsidTr="00BF0E07">
        <w:trPr>
          <w:trHeight w:val="300"/>
        </w:trPr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14A39F34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1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14:paraId="1FD0712A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1A922510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14:paraId="73A49141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90" w:type="pct"/>
            <w:shd w:val="clear" w:color="auto" w:fill="auto"/>
            <w:noWrap/>
            <w:vAlign w:val="bottom"/>
            <w:hideMark/>
          </w:tcPr>
          <w:p w14:paraId="0B655E88" w14:textId="77777777" w:rsidR="00BF0E07" w:rsidRPr="00647383" w:rsidRDefault="00BF0E07" w:rsidP="0064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47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</w:tbl>
    <w:p w14:paraId="2B9D108D" w14:textId="77777777" w:rsidR="00647383" w:rsidRPr="00A63865" w:rsidRDefault="00647383" w:rsidP="00E07186">
      <w:pPr>
        <w:spacing w:after="0"/>
        <w:rPr>
          <w:b/>
          <w:bCs/>
          <w:lang w:val="en-GB"/>
        </w:rPr>
      </w:pPr>
    </w:p>
    <w:p w14:paraId="17F2F82C" w14:textId="77777777" w:rsidR="00BF0E07" w:rsidRDefault="00BF0E07" w:rsidP="00E07186">
      <w:pPr>
        <w:spacing w:after="0"/>
        <w:rPr>
          <w:b/>
          <w:bCs/>
          <w:lang w:val="en-GB"/>
        </w:rPr>
      </w:pPr>
    </w:p>
    <w:p w14:paraId="052535AE" w14:textId="767F97E4" w:rsidR="001D712E" w:rsidRDefault="005D681F" w:rsidP="00E07186">
      <w:pPr>
        <w:spacing w:after="0"/>
        <w:rPr>
          <w:b/>
          <w:bCs/>
          <w:lang w:val="en-GB"/>
        </w:rPr>
      </w:pPr>
      <w:r>
        <w:rPr>
          <w:b/>
          <w:bCs/>
          <w:lang w:val="en-GB"/>
        </w:rPr>
        <w:t xml:space="preserve">Table 2. </w:t>
      </w:r>
      <w:r w:rsidR="001D712E" w:rsidRPr="00D0402C">
        <w:rPr>
          <w:lang w:val="en-GB"/>
        </w:rPr>
        <w:t>Antimicrobial administration in farms</w:t>
      </w:r>
      <w:r w:rsidR="00D0402C" w:rsidRPr="00D0402C">
        <w:rPr>
          <w:lang w:val="en-GB"/>
        </w:rPr>
        <w:t>.</w:t>
      </w:r>
    </w:p>
    <w:tbl>
      <w:tblPr>
        <w:tblW w:w="6045" w:type="dxa"/>
        <w:tblLook w:val="04A0" w:firstRow="1" w:lastRow="0" w:firstColumn="1" w:lastColumn="0" w:noHBand="0" w:noVBand="1"/>
      </w:tblPr>
      <w:tblGrid>
        <w:gridCol w:w="1663"/>
        <w:gridCol w:w="4382"/>
      </w:tblGrid>
      <w:tr w:rsidR="001D712E" w:rsidRPr="005C7AB5" w14:paraId="1719AEB9" w14:textId="77777777" w:rsidTr="001D712E">
        <w:trPr>
          <w:trHeight w:val="315"/>
        </w:trPr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AB26E" w14:textId="77777777" w:rsidR="001D712E" w:rsidRPr="005C7AB5" w:rsidRDefault="001D712E" w:rsidP="00146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5C7AB5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Class</w:t>
            </w:r>
          </w:p>
        </w:tc>
        <w:tc>
          <w:tcPr>
            <w:tcW w:w="4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C154B" w14:textId="005ACBCB" w:rsidR="001D712E" w:rsidRPr="005C7AB5" w:rsidRDefault="001D712E" w:rsidP="00146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5C7AB5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 xml:space="preserve">Type used in study </w:t>
            </w:r>
            <w:r w:rsidR="00B93FD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piglets:</w:t>
            </w:r>
          </w:p>
        </w:tc>
      </w:tr>
      <w:tr w:rsidR="001D712E" w:rsidRPr="005C7AB5" w14:paraId="369B4989" w14:textId="77777777" w:rsidTr="001D712E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A5D4" w14:textId="77777777" w:rsidR="001D712E" w:rsidRPr="005C7AB5" w:rsidRDefault="001D712E" w:rsidP="00146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C7AB5">
              <w:rPr>
                <w:rFonts w:ascii="Calibri" w:eastAsia="Times New Roman" w:hAnsi="Calibri" w:cs="Calibri"/>
                <w:color w:val="000000"/>
                <w:lang w:val="en-GB"/>
              </w:rPr>
              <w:t>aminoglycosid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DAB0" w14:textId="77777777" w:rsidR="001D712E" w:rsidRPr="005C7AB5" w:rsidRDefault="001D712E" w:rsidP="00146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C7AB5">
              <w:rPr>
                <w:rFonts w:ascii="Calibri" w:eastAsia="Times New Roman" w:hAnsi="Calibri" w:cs="Calibri"/>
                <w:color w:val="000000"/>
                <w:lang w:val="en-GB"/>
              </w:rPr>
              <w:t>Neomycin (ES3), Gentamicin (ES4, US1)</w:t>
            </w:r>
          </w:p>
        </w:tc>
      </w:tr>
      <w:tr w:rsidR="001D712E" w:rsidRPr="005C7AB5" w14:paraId="6CD3E587" w14:textId="77777777" w:rsidTr="001D712E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DE10" w14:textId="77777777" w:rsidR="001D712E" w:rsidRPr="005C7AB5" w:rsidRDefault="001D712E" w:rsidP="00146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C7AB5">
              <w:rPr>
                <w:rFonts w:ascii="Calibri" w:eastAsia="Times New Roman" w:hAnsi="Calibri" w:cs="Calibri"/>
                <w:color w:val="000000"/>
                <w:lang w:val="en-GB"/>
              </w:rPr>
              <w:t>tetracyclin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A1D3" w14:textId="77777777" w:rsidR="001D712E" w:rsidRPr="005C7AB5" w:rsidRDefault="001D712E" w:rsidP="00146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C7AB5">
              <w:rPr>
                <w:rFonts w:ascii="Calibri" w:eastAsia="Times New Roman" w:hAnsi="Calibri" w:cs="Calibri"/>
                <w:color w:val="000000"/>
                <w:lang w:val="en-GB"/>
              </w:rPr>
              <w:t>Tetracycline (DE1, DE3)</w:t>
            </w:r>
          </w:p>
        </w:tc>
      </w:tr>
      <w:tr w:rsidR="001D712E" w:rsidRPr="005C7AB5" w14:paraId="6A58A4DB" w14:textId="77777777" w:rsidTr="001D712E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6FFF" w14:textId="77777777" w:rsidR="001D712E" w:rsidRPr="005C7AB5" w:rsidRDefault="001D712E" w:rsidP="00146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C7AB5">
              <w:rPr>
                <w:rFonts w:ascii="Calibri" w:eastAsia="Times New Roman" w:hAnsi="Calibri" w:cs="Calibri"/>
                <w:color w:val="000000"/>
                <w:lang w:val="en-GB"/>
              </w:rPr>
              <w:t>beta_lactam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9BBF" w14:textId="77777777" w:rsidR="001D712E" w:rsidRPr="005C7AB5" w:rsidRDefault="001D712E" w:rsidP="00146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C7AB5">
              <w:rPr>
                <w:rFonts w:ascii="Calibri" w:eastAsia="Times New Roman" w:hAnsi="Calibri" w:cs="Calibri"/>
                <w:color w:val="000000"/>
                <w:lang w:val="en-GB"/>
              </w:rPr>
              <w:t>Amoxicillin (DE3, DE6, ES2, ES3, ES4, US1)</w:t>
            </w:r>
          </w:p>
        </w:tc>
      </w:tr>
      <w:tr w:rsidR="001D712E" w:rsidRPr="005C7AB5" w14:paraId="1FA166FE" w14:textId="77777777" w:rsidTr="001D712E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C7DC" w14:textId="1E8231A0" w:rsidR="001D712E" w:rsidRPr="005C7AB5" w:rsidRDefault="000144BB" w:rsidP="00146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0144BB">
              <w:rPr>
                <w:rFonts w:ascii="Calibri" w:eastAsia="Times New Roman" w:hAnsi="Calibri" w:cs="Calibri"/>
                <w:color w:val="000000"/>
                <w:lang w:val="en-GB"/>
              </w:rPr>
              <w:t>fluoroquinolon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2E2E" w14:textId="77777777" w:rsidR="001D712E" w:rsidRPr="005C7AB5" w:rsidRDefault="001D712E" w:rsidP="00146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C7AB5">
              <w:rPr>
                <w:rFonts w:ascii="Calibri" w:eastAsia="Times New Roman" w:hAnsi="Calibri" w:cs="Calibri"/>
                <w:color w:val="000000"/>
                <w:lang w:val="en-GB"/>
              </w:rPr>
              <w:t>Marbofloxacin (ES2)</w:t>
            </w:r>
          </w:p>
        </w:tc>
      </w:tr>
    </w:tbl>
    <w:p w14:paraId="0A2AEE75" w14:textId="672D4C7C" w:rsidR="001D712E" w:rsidRDefault="001D712E" w:rsidP="00E07186">
      <w:pPr>
        <w:spacing w:after="0"/>
        <w:rPr>
          <w:b/>
          <w:bCs/>
          <w:lang w:val="en-GB"/>
        </w:rPr>
      </w:pPr>
    </w:p>
    <w:p w14:paraId="4FDC252F" w14:textId="77777777" w:rsidR="001D712E" w:rsidRDefault="001D712E" w:rsidP="00E07186">
      <w:pPr>
        <w:spacing w:after="0"/>
        <w:rPr>
          <w:b/>
          <w:bCs/>
          <w:lang w:val="en-GB"/>
        </w:rPr>
      </w:pPr>
    </w:p>
    <w:p w14:paraId="0878DD5C" w14:textId="77777777" w:rsidR="001D712E" w:rsidRDefault="001D712E" w:rsidP="00E07186">
      <w:pPr>
        <w:spacing w:after="0"/>
        <w:rPr>
          <w:b/>
          <w:bCs/>
          <w:lang w:val="en-GB"/>
        </w:rPr>
      </w:pPr>
      <w:r>
        <w:rPr>
          <w:b/>
          <w:bCs/>
          <w:lang w:val="en-GB"/>
        </w:rPr>
        <w:t>Fam description:</w:t>
      </w:r>
    </w:p>
    <w:p w14:paraId="08B5CBEC" w14:textId="63E94E97" w:rsidR="00B34B82" w:rsidRPr="00A63865" w:rsidRDefault="00B34B82" w:rsidP="00E07186">
      <w:pPr>
        <w:spacing w:after="0"/>
        <w:rPr>
          <w:b/>
          <w:bCs/>
          <w:lang w:val="en-GB"/>
        </w:rPr>
      </w:pPr>
      <w:r w:rsidRPr="00A63865">
        <w:rPr>
          <w:b/>
          <w:bCs/>
          <w:lang w:val="en-GB"/>
        </w:rPr>
        <w:t>DE1 (Germany)</w:t>
      </w:r>
    </w:p>
    <w:p w14:paraId="554548D5" w14:textId="652A0CDC" w:rsidR="00C357F6" w:rsidRPr="00A63865" w:rsidRDefault="00D145E1" w:rsidP="00E07186">
      <w:pPr>
        <w:spacing w:after="0"/>
        <w:rPr>
          <w:lang w:val="en-GB"/>
        </w:rPr>
      </w:pPr>
      <w:r w:rsidRPr="00A63865">
        <w:rPr>
          <w:lang w:val="en-GB"/>
        </w:rPr>
        <w:t xml:space="preserve">Regular commercial farm. Intermittent </w:t>
      </w:r>
      <w:r w:rsidRPr="00A63865">
        <w:rPr>
          <w:i/>
          <w:iCs/>
          <w:lang w:val="en-GB"/>
        </w:rPr>
        <w:t>S. suis</w:t>
      </w:r>
      <w:r w:rsidRPr="00A63865">
        <w:rPr>
          <w:lang w:val="en-GB"/>
        </w:rPr>
        <w:t xml:space="preserve"> problems. </w:t>
      </w:r>
      <w:r w:rsidR="00BB131D" w:rsidRPr="00BB131D">
        <w:rPr>
          <w:lang w:val="en-GB"/>
        </w:rPr>
        <w:t>Tetracycline</w:t>
      </w:r>
      <w:r w:rsidR="00BB131D">
        <w:rPr>
          <w:lang w:val="en-GB"/>
        </w:rPr>
        <w:t xml:space="preserve"> </w:t>
      </w:r>
      <w:r w:rsidR="00B81D2E">
        <w:rPr>
          <w:lang w:val="en-GB"/>
        </w:rPr>
        <w:t>treatment since day 1</w:t>
      </w:r>
      <w:r w:rsidR="001F5414">
        <w:rPr>
          <w:lang w:val="en-GB"/>
        </w:rPr>
        <w:t xml:space="preserve"> </w:t>
      </w:r>
      <w:r w:rsidR="00F4163A">
        <w:rPr>
          <w:lang w:val="en-GB"/>
        </w:rPr>
        <w:t xml:space="preserve">for </w:t>
      </w:r>
      <w:r w:rsidR="0091518C">
        <w:rPr>
          <w:lang w:val="en-GB"/>
        </w:rPr>
        <w:t>piglet 1-4 but not 5-</w:t>
      </w:r>
      <w:r w:rsidR="00CE4CFA">
        <w:rPr>
          <w:lang w:val="en-GB"/>
        </w:rPr>
        <w:t>8</w:t>
      </w:r>
      <w:r w:rsidR="0091518C">
        <w:rPr>
          <w:lang w:val="en-GB"/>
        </w:rPr>
        <w:t>.</w:t>
      </w:r>
      <w:r w:rsidR="000F5F3D" w:rsidRPr="000F5F3D">
        <w:rPr>
          <w:lang w:val="en-GB"/>
        </w:rPr>
        <w:t xml:space="preserve"> </w:t>
      </w:r>
      <w:r w:rsidR="000F5F3D">
        <w:rPr>
          <w:lang w:val="en-GB"/>
        </w:rPr>
        <w:t>Farm size: Sows: 800, Nursery: 2000.</w:t>
      </w:r>
    </w:p>
    <w:p w14:paraId="1D78C599" w14:textId="77777777" w:rsidR="00D145E1" w:rsidRPr="00A63865" w:rsidRDefault="00D145E1" w:rsidP="00E07186">
      <w:pPr>
        <w:spacing w:after="0"/>
        <w:rPr>
          <w:lang w:val="en-GB"/>
        </w:rPr>
      </w:pPr>
    </w:p>
    <w:p w14:paraId="1248FACE" w14:textId="7E63C9E5" w:rsidR="00B34B82" w:rsidRPr="00A63865" w:rsidRDefault="00B34B82" w:rsidP="00E07186">
      <w:pPr>
        <w:spacing w:after="0"/>
        <w:rPr>
          <w:b/>
          <w:bCs/>
          <w:lang w:val="en-GB"/>
        </w:rPr>
      </w:pPr>
      <w:r w:rsidRPr="00A63865">
        <w:rPr>
          <w:b/>
          <w:bCs/>
          <w:lang w:val="en-GB"/>
        </w:rPr>
        <w:t>DE2 (Germany)</w:t>
      </w:r>
    </w:p>
    <w:p w14:paraId="15D3EE25" w14:textId="1DFE54F4" w:rsidR="00C357F6" w:rsidRPr="00A63865" w:rsidRDefault="002704F8" w:rsidP="00E07186">
      <w:pPr>
        <w:spacing w:after="0"/>
        <w:rPr>
          <w:lang w:val="en-GB"/>
        </w:rPr>
      </w:pPr>
      <w:r w:rsidRPr="00A63865">
        <w:rPr>
          <w:lang w:val="en-GB"/>
        </w:rPr>
        <w:t xml:space="preserve">Regular commercial farm. Very high health status, and </w:t>
      </w:r>
      <w:r w:rsidR="003D799F" w:rsidRPr="00A63865">
        <w:rPr>
          <w:lang w:val="en-GB"/>
        </w:rPr>
        <w:t xml:space="preserve">piglets had no </w:t>
      </w:r>
      <w:r w:rsidRPr="00A63865">
        <w:rPr>
          <w:lang w:val="en-GB"/>
        </w:rPr>
        <w:t xml:space="preserve">problems with any disease in the period around sampling. </w:t>
      </w:r>
      <w:r w:rsidR="00B62974" w:rsidRPr="00A63865">
        <w:rPr>
          <w:lang w:val="en-GB"/>
        </w:rPr>
        <w:t>Prestarter feed provided in both dry and liquid form</w:t>
      </w:r>
      <w:r w:rsidR="00DA4C20" w:rsidRPr="00A63865">
        <w:rPr>
          <w:lang w:val="en-GB"/>
        </w:rPr>
        <w:t xml:space="preserve"> and open water source </w:t>
      </w:r>
      <w:r w:rsidR="00DA4C20" w:rsidRPr="00A63865">
        <w:rPr>
          <w:lang w:val="en-GB"/>
        </w:rPr>
        <w:lastRenderedPageBreak/>
        <w:t xml:space="preserve">provided. </w:t>
      </w:r>
      <w:r w:rsidR="00313EFF" w:rsidRPr="00A63865">
        <w:rPr>
          <w:lang w:val="en-GB"/>
        </w:rPr>
        <w:t>The piglet did not have their t</w:t>
      </w:r>
      <w:r w:rsidR="00EC53A0" w:rsidRPr="00A63865">
        <w:rPr>
          <w:lang w:val="en-GB"/>
        </w:rPr>
        <w:t xml:space="preserve">eeth ground or cut. </w:t>
      </w:r>
      <w:r w:rsidR="00BF07D5" w:rsidRPr="00A63865">
        <w:rPr>
          <w:lang w:val="en-GB"/>
        </w:rPr>
        <w:t xml:space="preserve">All piglets </w:t>
      </w:r>
      <w:r w:rsidR="00AD2FB5" w:rsidRPr="00A63865">
        <w:rPr>
          <w:lang w:val="en-GB"/>
        </w:rPr>
        <w:t>were treated with amoxicillin the first day after birth as is typical in German farms</w:t>
      </w:r>
      <w:r w:rsidR="007450BC" w:rsidRPr="00A63865">
        <w:rPr>
          <w:lang w:val="en-GB"/>
        </w:rPr>
        <w:t>.</w:t>
      </w:r>
      <w:r w:rsidR="000F5F3D" w:rsidRPr="000F5F3D">
        <w:rPr>
          <w:lang w:val="en-GB"/>
        </w:rPr>
        <w:t xml:space="preserve"> </w:t>
      </w:r>
      <w:r w:rsidR="000F5F3D">
        <w:rPr>
          <w:lang w:val="en-GB"/>
        </w:rPr>
        <w:t>Farm size: Sows: 500, Nursery: 1200.</w:t>
      </w:r>
    </w:p>
    <w:p w14:paraId="0E299E4E" w14:textId="77777777" w:rsidR="002704F8" w:rsidRPr="00A63865" w:rsidRDefault="002704F8" w:rsidP="00E07186">
      <w:pPr>
        <w:spacing w:after="0"/>
        <w:rPr>
          <w:lang w:val="en-GB"/>
        </w:rPr>
      </w:pPr>
    </w:p>
    <w:p w14:paraId="50DD160F" w14:textId="1A7501D4" w:rsidR="00B34B82" w:rsidRPr="00A63865" w:rsidRDefault="00B34B82" w:rsidP="00E07186">
      <w:pPr>
        <w:spacing w:after="0"/>
        <w:rPr>
          <w:b/>
          <w:bCs/>
          <w:lang w:val="en-GB"/>
        </w:rPr>
      </w:pPr>
      <w:r w:rsidRPr="00A63865">
        <w:rPr>
          <w:b/>
          <w:bCs/>
          <w:lang w:val="en-GB"/>
        </w:rPr>
        <w:t>DE3 (Germany)</w:t>
      </w:r>
    </w:p>
    <w:p w14:paraId="63E3AB39" w14:textId="48A3F217" w:rsidR="00C41904" w:rsidRPr="00A63865" w:rsidRDefault="00C41904" w:rsidP="00E07186">
      <w:pPr>
        <w:spacing w:after="0"/>
        <w:rPr>
          <w:lang w:val="en-GB"/>
        </w:rPr>
      </w:pPr>
      <w:r w:rsidRPr="22D56B0C">
        <w:rPr>
          <w:lang w:val="en-GB"/>
        </w:rPr>
        <w:t>Regular commercial farm</w:t>
      </w:r>
      <w:r w:rsidR="000E601A" w:rsidRPr="22D56B0C">
        <w:rPr>
          <w:lang w:val="en-GB"/>
        </w:rPr>
        <w:t xml:space="preserve"> </w:t>
      </w:r>
      <w:r w:rsidR="00C450DC" w:rsidRPr="22D56B0C">
        <w:rPr>
          <w:lang w:val="en-GB"/>
        </w:rPr>
        <w:t>with some PRRSV problems (no vaccination)</w:t>
      </w:r>
      <w:r w:rsidR="00A74BFC" w:rsidRPr="22D56B0C">
        <w:rPr>
          <w:lang w:val="en-GB"/>
        </w:rPr>
        <w:t xml:space="preserve"> and </w:t>
      </w:r>
      <w:r w:rsidR="00135587">
        <w:rPr>
          <w:lang w:val="en-GB"/>
        </w:rPr>
        <w:t>i</w:t>
      </w:r>
      <w:r w:rsidRPr="22D56B0C">
        <w:rPr>
          <w:lang w:val="en-GB"/>
        </w:rPr>
        <w:t xml:space="preserve">ntermittent </w:t>
      </w:r>
      <w:r w:rsidRPr="22D56B0C">
        <w:rPr>
          <w:i/>
          <w:iCs/>
          <w:lang w:val="en-GB"/>
        </w:rPr>
        <w:t>S. suis</w:t>
      </w:r>
      <w:r w:rsidRPr="22D56B0C">
        <w:rPr>
          <w:lang w:val="en-GB"/>
        </w:rPr>
        <w:t xml:space="preserve"> problems.</w:t>
      </w:r>
      <w:r w:rsidR="00AD5205">
        <w:rPr>
          <w:lang w:val="en-GB"/>
        </w:rPr>
        <w:t xml:space="preserve"> </w:t>
      </w:r>
      <w:r w:rsidR="003B5921">
        <w:rPr>
          <w:lang w:val="en-GB"/>
        </w:rPr>
        <w:t>Low health farm with h</w:t>
      </w:r>
      <w:r w:rsidR="00C3321C">
        <w:rPr>
          <w:lang w:val="en-GB"/>
        </w:rPr>
        <w:t>igh antimicrobial usage</w:t>
      </w:r>
      <w:r w:rsidR="001E3086">
        <w:rPr>
          <w:lang w:val="en-GB"/>
        </w:rPr>
        <w:t xml:space="preserve"> for months/years</w:t>
      </w:r>
      <w:r w:rsidR="009D0D00">
        <w:rPr>
          <w:lang w:val="en-GB"/>
        </w:rPr>
        <w:t>.</w:t>
      </w:r>
      <w:r w:rsidR="00646164">
        <w:t xml:space="preserve"> </w:t>
      </w:r>
      <w:r w:rsidR="00646164" w:rsidRPr="22D56B0C">
        <w:rPr>
          <w:lang w:val="en-GB"/>
        </w:rPr>
        <w:t xml:space="preserve">Amoxicillin and Tetracycline treatment </w:t>
      </w:r>
      <w:r w:rsidR="00C3321C" w:rsidRPr="00C3321C">
        <w:rPr>
          <w:lang w:val="en-GB"/>
        </w:rPr>
        <w:t>for</w:t>
      </w:r>
      <w:r w:rsidR="007C7896" w:rsidRPr="00C3321C">
        <w:rPr>
          <w:lang w:val="en-GB"/>
        </w:rPr>
        <w:t xml:space="preserve"> 5 days before sampling</w:t>
      </w:r>
      <w:r w:rsidR="00527A3A">
        <w:rPr>
          <w:lang w:val="en-GB"/>
        </w:rPr>
        <w:t xml:space="preserve"> </w:t>
      </w:r>
      <w:r w:rsidR="00905443" w:rsidRPr="22D56B0C">
        <w:rPr>
          <w:lang w:val="en-GB"/>
        </w:rPr>
        <w:t>of piglet</w:t>
      </w:r>
      <w:r w:rsidR="00527A3A">
        <w:rPr>
          <w:lang w:val="en-GB"/>
        </w:rPr>
        <w:t>s</w:t>
      </w:r>
      <w:r w:rsidR="00905443" w:rsidRPr="22D56B0C">
        <w:rPr>
          <w:lang w:val="en-GB"/>
        </w:rPr>
        <w:t xml:space="preserve"> 1-5 but not </w:t>
      </w:r>
      <w:r w:rsidR="00527A3A">
        <w:rPr>
          <w:lang w:val="en-GB"/>
        </w:rPr>
        <w:t xml:space="preserve">piglet </w:t>
      </w:r>
      <w:r w:rsidR="00905443" w:rsidRPr="22D56B0C">
        <w:rPr>
          <w:lang w:val="en-GB"/>
        </w:rPr>
        <w:t>6-7.</w:t>
      </w:r>
      <w:r w:rsidR="00792066" w:rsidRPr="22D56B0C">
        <w:rPr>
          <w:lang w:val="en-GB"/>
        </w:rPr>
        <w:t xml:space="preserve"> Farm size: Sows: 600, Nursery: 2800.</w:t>
      </w:r>
    </w:p>
    <w:p w14:paraId="5B71090C" w14:textId="77777777" w:rsidR="00C357F6" w:rsidRPr="00A63865" w:rsidRDefault="00C357F6" w:rsidP="00E07186">
      <w:pPr>
        <w:spacing w:after="0"/>
        <w:rPr>
          <w:lang w:val="en-GB"/>
        </w:rPr>
      </w:pPr>
    </w:p>
    <w:p w14:paraId="32A8878B" w14:textId="3D8CBE65" w:rsidR="00B34B82" w:rsidRPr="00A63865" w:rsidRDefault="00B34B82" w:rsidP="00E07186">
      <w:pPr>
        <w:spacing w:after="0"/>
        <w:rPr>
          <w:b/>
          <w:bCs/>
          <w:lang w:val="en-GB"/>
        </w:rPr>
      </w:pPr>
      <w:r w:rsidRPr="00A63865">
        <w:rPr>
          <w:b/>
          <w:bCs/>
          <w:lang w:val="en-GB"/>
        </w:rPr>
        <w:t>DE4 (Germany)</w:t>
      </w:r>
    </w:p>
    <w:p w14:paraId="439EC8DE" w14:textId="7E0217B0" w:rsidR="00C357F6" w:rsidRPr="00A63865" w:rsidRDefault="00F6692C" w:rsidP="00E07186">
      <w:pPr>
        <w:spacing w:after="0"/>
        <w:rPr>
          <w:lang w:val="en-GB"/>
        </w:rPr>
      </w:pPr>
      <w:r w:rsidRPr="00A63865">
        <w:rPr>
          <w:lang w:val="en-GB"/>
        </w:rPr>
        <w:t>Ecological farm</w:t>
      </w:r>
      <w:r w:rsidR="00C41904" w:rsidRPr="00A63865">
        <w:rPr>
          <w:lang w:val="en-GB"/>
        </w:rPr>
        <w:t xml:space="preserve"> </w:t>
      </w:r>
      <w:r w:rsidR="008E0298" w:rsidRPr="00A63865">
        <w:rPr>
          <w:lang w:val="en-GB"/>
        </w:rPr>
        <w:t>utilizing vaccines</w:t>
      </w:r>
      <w:r w:rsidRPr="00A63865">
        <w:rPr>
          <w:lang w:val="en-GB"/>
        </w:rPr>
        <w:t>.</w:t>
      </w:r>
      <w:r w:rsidR="00B64B86" w:rsidRPr="00A63865">
        <w:rPr>
          <w:lang w:val="en-GB"/>
        </w:rPr>
        <w:t xml:space="preserve"> The piglets have outside access and straw</w:t>
      </w:r>
      <w:r w:rsidR="00836FD2" w:rsidRPr="00A63865">
        <w:rPr>
          <w:lang w:val="en-GB"/>
        </w:rPr>
        <w:t xml:space="preserve"> bedding</w:t>
      </w:r>
      <w:r w:rsidR="00B64B86" w:rsidRPr="00A63865">
        <w:rPr>
          <w:lang w:val="en-GB"/>
        </w:rPr>
        <w:t>.</w:t>
      </w:r>
      <w:r w:rsidR="00D25DAE" w:rsidRPr="00A63865">
        <w:rPr>
          <w:lang w:val="en-GB"/>
        </w:rPr>
        <w:t xml:space="preserve"> </w:t>
      </w:r>
      <w:r w:rsidR="000B4018" w:rsidRPr="00A63865">
        <w:rPr>
          <w:lang w:val="en-GB"/>
        </w:rPr>
        <w:t>The farm has reduced biosecurity</w:t>
      </w:r>
      <w:r w:rsidR="008F46CD" w:rsidRPr="00A63865">
        <w:rPr>
          <w:lang w:val="en-GB"/>
        </w:rPr>
        <w:t xml:space="preserve">, not only due to </w:t>
      </w:r>
      <w:r w:rsidR="004C547B" w:rsidRPr="00A63865">
        <w:rPr>
          <w:lang w:val="en-GB"/>
        </w:rPr>
        <w:t xml:space="preserve">the outside access </w:t>
      </w:r>
      <w:r w:rsidR="009E614C" w:rsidRPr="00A63865">
        <w:rPr>
          <w:lang w:val="en-GB"/>
        </w:rPr>
        <w:t xml:space="preserve">and lower level of cleanliness </w:t>
      </w:r>
      <w:r w:rsidR="004C547B" w:rsidRPr="00A63865">
        <w:rPr>
          <w:lang w:val="en-GB"/>
        </w:rPr>
        <w:t>but also due to a lack of separation</w:t>
      </w:r>
      <w:r w:rsidR="0013259B" w:rsidRPr="00A63865">
        <w:rPr>
          <w:lang w:val="en-GB"/>
        </w:rPr>
        <w:t xml:space="preserve"> of </w:t>
      </w:r>
      <w:r w:rsidR="007A23A3" w:rsidRPr="00A63865">
        <w:rPr>
          <w:lang w:val="en-GB"/>
        </w:rPr>
        <w:t>airflow</w:t>
      </w:r>
      <w:r w:rsidR="004C547B" w:rsidRPr="00A63865">
        <w:rPr>
          <w:lang w:val="en-GB"/>
        </w:rPr>
        <w:t xml:space="preserve"> between age groups, which may</w:t>
      </w:r>
      <w:r w:rsidR="000B4018" w:rsidRPr="00A63865">
        <w:rPr>
          <w:lang w:val="en-GB"/>
        </w:rPr>
        <w:t xml:space="preserve"> </w:t>
      </w:r>
      <w:r w:rsidR="0013259B" w:rsidRPr="00A63865">
        <w:rPr>
          <w:lang w:val="en-GB"/>
        </w:rPr>
        <w:t>facilitate transfer of pathogens.</w:t>
      </w:r>
      <w:r w:rsidR="00194DF0" w:rsidRPr="00A63865">
        <w:rPr>
          <w:lang w:val="en-GB"/>
        </w:rPr>
        <w:t xml:space="preserve"> In addition to </w:t>
      </w:r>
      <w:r w:rsidR="00194DF0" w:rsidRPr="00A63865">
        <w:rPr>
          <w:i/>
          <w:iCs/>
          <w:lang w:val="en-GB"/>
        </w:rPr>
        <w:t>S. suis</w:t>
      </w:r>
      <w:r w:rsidR="00194DF0" w:rsidRPr="00A63865">
        <w:rPr>
          <w:lang w:val="en-GB"/>
        </w:rPr>
        <w:t>, t</w:t>
      </w:r>
      <w:r w:rsidR="007A23A3" w:rsidRPr="00A63865">
        <w:rPr>
          <w:lang w:val="en-GB"/>
        </w:rPr>
        <w:t xml:space="preserve">he piglets have a high burden of parasites </w:t>
      </w:r>
      <w:r w:rsidR="002740ED" w:rsidRPr="00A63865">
        <w:rPr>
          <w:lang w:val="en-GB"/>
        </w:rPr>
        <w:t xml:space="preserve">as well as </w:t>
      </w:r>
      <w:r w:rsidR="007A23A3" w:rsidRPr="00A63865">
        <w:rPr>
          <w:lang w:val="en-GB"/>
        </w:rPr>
        <w:t>rotavirus problems.</w:t>
      </w:r>
      <w:r w:rsidR="008E0298" w:rsidRPr="00A63865">
        <w:rPr>
          <w:lang w:val="en-GB"/>
        </w:rPr>
        <w:t xml:space="preserve"> </w:t>
      </w:r>
      <w:r w:rsidR="0001262D">
        <w:rPr>
          <w:lang w:val="en-GB"/>
        </w:rPr>
        <w:t>No antimicrobial treatment of the sampled piglets.</w:t>
      </w:r>
      <w:r w:rsidR="005035A3" w:rsidRPr="005035A3">
        <w:rPr>
          <w:lang w:val="en-GB"/>
        </w:rPr>
        <w:t xml:space="preserve"> </w:t>
      </w:r>
      <w:r w:rsidR="005035A3">
        <w:rPr>
          <w:lang w:val="en-GB"/>
        </w:rPr>
        <w:t xml:space="preserve">Farm size: Sows: </w:t>
      </w:r>
      <w:r w:rsidR="00792066" w:rsidRPr="00792066">
        <w:rPr>
          <w:lang w:val="en-GB"/>
        </w:rPr>
        <w:t>300</w:t>
      </w:r>
      <w:r w:rsidR="005035A3">
        <w:rPr>
          <w:lang w:val="en-GB"/>
        </w:rPr>
        <w:t xml:space="preserve">, Nursery: </w:t>
      </w:r>
      <w:r w:rsidR="00792066" w:rsidRPr="00792066">
        <w:rPr>
          <w:lang w:val="en-GB"/>
        </w:rPr>
        <w:t>1200</w:t>
      </w:r>
      <w:r w:rsidR="00792066">
        <w:rPr>
          <w:lang w:val="en-GB"/>
        </w:rPr>
        <w:t>.</w:t>
      </w:r>
    </w:p>
    <w:p w14:paraId="479BDA92" w14:textId="77777777" w:rsidR="00F6692C" w:rsidRPr="00A63865" w:rsidRDefault="00F6692C" w:rsidP="00E07186">
      <w:pPr>
        <w:spacing w:after="0"/>
        <w:rPr>
          <w:lang w:val="en-GB"/>
        </w:rPr>
      </w:pPr>
    </w:p>
    <w:p w14:paraId="0664A436" w14:textId="4C53BDA2" w:rsidR="00B34B82" w:rsidRPr="00A63865" w:rsidRDefault="00B34B82" w:rsidP="00E07186">
      <w:pPr>
        <w:spacing w:after="0"/>
        <w:rPr>
          <w:b/>
          <w:bCs/>
          <w:lang w:val="en-GB"/>
        </w:rPr>
      </w:pPr>
      <w:r w:rsidRPr="00A63865">
        <w:rPr>
          <w:b/>
          <w:bCs/>
          <w:lang w:val="en-GB"/>
        </w:rPr>
        <w:t>DE5 (Germany)</w:t>
      </w:r>
    </w:p>
    <w:p w14:paraId="2FEF3DB3" w14:textId="26D94248" w:rsidR="005035A3" w:rsidRPr="00A63865" w:rsidRDefault="00C41904" w:rsidP="005035A3">
      <w:pPr>
        <w:spacing w:after="0"/>
        <w:rPr>
          <w:lang w:val="en-GB"/>
        </w:rPr>
      </w:pPr>
      <w:r w:rsidRPr="00A63865">
        <w:rPr>
          <w:lang w:val="en-GB"/>
        </w:rPr>
        <w:t xml:space="preserve">Regular commercial farm. Intermittent </w:t>
      </w:r>
      <w:r w:rsidRPr="00A63865">
        <w:rPr>
          <w:i/>
          <w:iCs/>
          <w:lang w:val="en-GB"/>
        </w:rPr>
        <w:t>S. suis</w:t>
      </w:r>
      <w:r w:rsidRPr="00A63865">
        <w:rPr>
          <w:lang w:val="en-GB"/>
        </w:rPr>
        <w:t xml:space="preserve"> problems. </w:t>
      </w:r>
      <w:r w:rsidR="00992B86">
        <w:rPr>
          <w:lang w:val="en-GB"/>
        </w:rPr>
        <w:t>No antimicrobial treatment of the sampled piglets.</w:t>
      </w:r>
      <w:r w:rsidR="005035A3" w:rsidRPr="005035A3">
        <w:rPr>
          <w:lang w:val="en-GB"/>
        </w:rPr>
        <w:t xml:space="preserve"> </w:t>
      </w:r>
      <w:r w:rsidR="005035A3">
        <w:rPr>
          <w:lang w:val="en-GB"/>
        </w:rPr>
        <w:t xml:space="preserve">Farm size: Sows: </w:t>
      </w:r>
      <w:r w:rsidR="005035A3" w:rsidRPr="005035A3">
        <w:rPr>
          <w:lang w:val="en-GB"/>
        </w:rPr>
        <w:t>1200</w:t>
      </w:r>
      <w:r w:rsidR="005035A3">
        <w:rPr>
          <w:lang w:val="en-GB"/>
        </w:rPr>
        <w:t xml:space="preserve">, Nursery: </w:t>
      </w:r>
      <w:r w:rsidR="005035A3" w:rsidRPr="005035A3">
        <w:rPr>
          <w:lang w:val="en-GB"/>
        </w:rPr>
        <w:t>5000</w:t>
      </w:r>
      <w:r w:rsidR="005035A3">
        <w:rPr>
          <w:lang w:val="en-GB"/>
        </w:rPr>
        <w:t>.</w:t>
      </w:r>
    </w:p>
    <w:p w14:paraId="4AFCCF84" w14:textId="77777777" w:rsidR="001D3F8A" w:rsidRPr="00A63865" w:rsidRDefault="001D3F8A" w:rsidP="00E07186">
      <w:pPr>
        <w:spacing w:after="0"/>
        <w:rPr>
          <w:lang w:val="en-GB"/>
        </w:rPr>
      </w:pPr>
    </w:p>
    <w:p w14:paraId="5DFC4E62" w14:textId="752F2B21" w:rsidR="00B34B82" w:rsidRPr="00A63865" w:rsidRDefault="00B34B82" w:rsidP="00E07186">
      <w:pPr>
        <w:spacing w:after="0"/>
        <w:rPr>
          <w:b/>
          <w:bCs/>
          <w:lang w:val="en-GB"/>
        </w:rPr>
      </w:pPr>
      <w:r w:rsidRPr="00A63865">
        <w:rPr>
          <w:b/>
          <w:bCs/>
          <w:lang w:val="en-GB"/>
        </w:rPr>
        <w:t>DE6 (Germany)</w:t>
      </w:r>
    </w:p>
    <w:p w14:paraId="005E8FFE" w14:textId="046C55F5" w:rsidR="006E6D8E" w:rsidRPr="00A63865" w:rsidRDefault="00C357F6" w:rsidP="00E07186">
      <w:pPr>
        <w:spacing w:after="0"/>
        <w:rPr>
          <w:lang w:val="en-GB"/>
        </w:rPr>
      </w:pPr>
      <w:r w:rsidRPr="00A63865">
        <w:rPr>
          <w:lang w:val="en-GB"/>
        </w:rPr>
        <w:t xml:space="preserve">Regular commercial farm. </w:t>
      </w:r>
      <w:r w:rsidR="002603F5" w:rsidRPr="00A63865">
        <w:rPr>
          <w:lang w:val="en-GB"/>
        </w:rPr>
        <w:t xml:space="preserve">This farm </w:t>
      </w:r>
      <w:r w:rsidR="00360B76" w:rsidRPr="00A63865">
        <w:rPr>
          <w:lang w:val="en-GB"/>
        </w:rPr>
        <w:t xml:space="preserve">has a history of severe </w:t>
      </w:r>
      <w:r w:rsidR="00360B76" w:rsidRPr="00A63865">
        <w:rPr>
          <w:i/>
          <w:iCs/>
          <w:lang w:val="en-GB"/>
        </w:rPr>
        <w:t>S. suis</w:t>
      </w:r>
      <w:r w:rsidR="00360B76" w:rsidRPr="00A63865">
        <w:rPr>
          <w:lang w:val="en-GB"/>
        </w:rPr>
        <w:t xml:space="preserve"> problems. </w:t>
      </w:r>
      <w:r w:rsidR="00D77ADD" w:rsidRPr="00A63865">
        <w:rPr>
          <w:lang w:val="en-GB"/>
        </w:rPr>
        <w:t xml:space="preserve">PRRSV and PCV2 (outbreak ongoing </w:t>
      </w:r>
      <w:r w:rsidR="00D652F2" w:rsidRPr="00A63865">
        <w:rPr>
          <w:lang w:val="en-GB"/>
        </w:rPr>
        <w:t xml:space="preserve">at </w:t>
      </w:r>
      <w:r w:rsidR="00D77ADD" w:rsidRPr="00A63865">
        <w:rPr>
          <w:lang w:val="en-GB"/>
        </w:rPr>
        <w:t>sampling</w:t>
      </w:r>
      <w:r w:rsidR="001D3F8A" w:rsidRPr="00A63865">
        <w:rPr>
          <w:lang w:val="en-GB"/>
        </w:rPr>
        <w:t>, may relate to failure in vaccination</w:t>
      </w:r>
      <w:r w:rsidR="00D77ADD" w:rsidRPr="00A63865">
        <w:rPr>
          <w:lang w:val="en-GB"/>
        </w:rPr>
        <w:t>)</w:t>
      </w:r>
      <w:r w:rsidR="008D09FE" w:rsidRPr="00A63865">
        <w:rPr>
          <w:lang w:val="en-GB"/>
        </w:rPr>
        <w:t>, and other pathogens also cause problems at this farm.</w:t>
      </w:r>
      <w:r w:rsidR="00D652F2" w:rsidRPr="00A63865">
        <w:rPr>
          <w:lang w:val="en-GB"/>
        </w:rPr>
        <w:t xml:space="preserve"> </w:t>
      </w:r>
      <w:r w:rsidR="00327E10">
        <w:rPr>
          <w:lang w:val="en-GB"/>
        </w:rPr>
        <w:t>Only 1 pig treated with antimicrobials (</w:t>
      </w:r>
      <w:r w:rsidR="006E6D8E" w:rsidRPr="006E6D8E">
        <w:rPr>
          <w:lang w:val="en-GB"/>
        </w:rPr>
        <w:t>Amoxicillin</w:t>
      </w:r>
      <w:r w:rsidR="006E6D8E">
        <w:rPr>
          <w:lang w:val="en-GB"/>
        </w:rPr>
        <w:t>) in the days prior to sampling.</w:t>
      </w:r>
      <w:r w:rsidR="003A0C44">
        <w:rPr>
          <w:lang w:val="en-GB"/>
        </w:rPr>
        <w:t xml:space="preserve"> Farm size: Sows: 100, Nursery: </w:t>
      </w:r>
      <w:r w:rsidR="005035A3" w:rsidRPr="005035A3">
        <w:rPr>
          <w:lang w:val="en-GB"/>
        </w:rPr>
        <w:t>2000</w:t>
      </w:r>
      <w:r w:rsidR="005035A3">
        <w:rPr>
          <w:lang w:val="en-GB"/>
        </w:rPr>
        <w:t>.</w:t>
      </w:r>
    </w:p>
    <w:p w14:paraId="5C9055D8" w14:textId="77777777" w:rsidR="00B34B82" w:rsidRPr="00A63865" w:rsidRDefault="00B34B82" w:rsidP="00E07186">
      <w:pPr>
        <w:spacing w:after="0"/>
        <w:rPr>
          <w:lang w:val="en-GB"/>
        </w:rPr>
      </w:pPr>
    </w:p>
    <w:p w14:paraId="3357EA3B" w14:textId="5C73A3F2" w:rsidR="00B34B82" w:rsidRDefault="00B34B82" w:rsidP="00E07186">
      <w:pPr>
        <w:spacing w:after="0"/>
        <w:rPr>
          <w:b/>
          <w:bCs/>
          <w:lang w:val="en-GB"/>
        </w:rPr>
      </w:pPr>
      <w:r w:rsidRPr="00A63865">
        <w:rPr>
          <w:b/>
          <w:bCs/>
          <w:lang w:val="en-GB"/>
        </w:rPr>
        <w:t>ES1 (Spain)</w:t>
      </w:r>
      <w:r w:rsidR="00647383">
        <w:rPr>
          <w:b/>
          <w:bCs/>
          <w:lang w:val="en-GB"/>
        </w:rPr>
        <w:t xml:space="preserve"> </w:t>
      </w:r>
      <w:r w:rsidR="00192AA1">
        <w:rPr>
          <w:b/>
          <w:bCs/>
          <w:lang w:val="en-GB"/>
        </w:rPr>
        <w:t>-</w:t>
      </w:r>
      <w:r w:rsidR="00930DA1">
        <w:rPr>
          <w:b/>
          <w:bCs/>
          <w:lang w:val="en-GB"/>
        </w:rPr>
        <w:t xml:space="preserve"> sample</w:t>
      </w:r>
      <w:r w:rsidR="00647383">
        <w:rPr>
          <w:b/>
          <w:bCs/>
          <w:lang w:val="en-GB"/>
        </w:rPr>
        <w:t xml:space="preserve"> </w:t>
      </w:r>
      <w:r w:rsidR="00192AA1">
        <w:rPr>
          <w:b/>
          <w:bCs/>
          <w:lang w:val="en-GB"/>
        </w:rPr>
        <w:t xml:space="preserve">prefix </w:t>
      </w:r>
      <w:r w:rsidR="00647383">
        <w:rPr>
          <w:b/>
          <w:bCs/>
          <w:lang w:val="en-GB"/>
        </w:rPr>
        <w:t>QT</w:t>
      </w:r>
    </w:p>
    <w:p w14:paraId="6A517F17" w14:textId="2251B466" w:rsidR="00DF21DC" w:rsidRPr="004038C9" w:rsidRDefault="00DF21DC" w:rsidP="00E07186">
      <w:pPr>
        <w:spacing w:after="0"/>
        <w:rPr>
          <w:lang w:val="en-GB"/>
        </w:rPr>
      </w:pPr>
      <w:r w:rsidRPr="00A63865">
        <w:rPr>
          <w:lang w:val="en-GB"/>
        </w:rPr>
        <w:t xml:space="preserve">Regular commercial farm. </w:t>
      </w:r>
      <w:r w:rsidR="00D50143">
        <w:rPr>
          <w:lang w:val="en-GB"/>
        </w:rPr>
        <w:t xml:space="preserve">Production farm receiving </w:t>
      </w:r>
      <w:r w:rsidR="00980CEE">
        <w:rPr>
          <w:lang w:val="en-GB"/>
        </w:rPr>
        <w:t xml:space="preserve">sows from ES2. </w:t>
      </w:r>
      <w:r>
        <w:rPr>
          <w:lang w:val="en-GB"/>
        </w:rPr>
        <w:t xml:space="preserve">No history of </w:t>
      </w:r>
      <w:r w:rsidRPr="00DF21DC">
        <w:rPr>
          <w:i/>
          <w:iCs/>
          <w:lang w:val="en-GB"/>
        </w:rPr>
        <w:t>S. suis</w:t>
      </w:r>
      <w:r>
        <w:rPr>
          <w:lang w:val="en-GB"/>
        </w:rPr>
        <w:t xml:space="preserve"> problems</w:t>
      </w:r>
      <w:r w:rsidR="00405B20">
        <w:rPr>
          <w:lang w:val="en-GB"/>
        </w:rPr>
        <w:t xml:space="preserve">, </w:t>
      </w:r>
      <w:r w:rsidR="002A210B">
        <w:rPr>
          <w:lang w:val="en-GB"/>
        </w:rPr>
        <w:t xml:space="preserve">although this is </w:t>
      </w:r>
      <w:r w:rsidR="00405B20">
        <w:rPr>
          <w:lang w:val="en-GB"/>
        </w:rPr>
        <w:t>not a high health status farm in general</w:t>
      </w:r>
      <w:r w:rsidRPr="00DD09C6">
        <w:rPr>
          <w:lang w:val="en-GB"/>
        </w:rPr>
        <w:t>.</w:t>
      </w:r>
      <w:r w:rsidR="006F70A2" w:rsidRPr="00DD09C6">
        <w:rPr>
          <w:lang w:val="en-GB"/>
        </w:rPr>
        <w:t xml:space="preserve"> No antimicrobials used on </w:t>
      </w:r>
      <w:r w:rsidR="005D4BED" w:rsidRPr="00DD09C6">
        <w:rPr>
          <w:lang w:val="en-GB"/>
        </w:rPr>
        <w:t xml:space="preserve">sampled piglets. </w:t>
      </w:r>
      <w:r w:rsidR="00BC5ED3" w:rsidRPr="00DD09C6">
        <w:rPr>
          <w:lang w:val="en-GB"/>
        </w:rPr>
        <w:t>This farm</w:t>
      </w:r>
      <w:r w:rsidR="00BC5ED3">
        <w:rPr>
          <w:lang w:val="en-GB"/>
        </w:rPr>
        <w:t xml:space="preserve"> was </w:t>
      </w:r>
      <w:r w:rsidR="004038C9">
        <w:rPr>
          <w:lang w:val="en-GB"/>
        </w:rPr>
        <w:t xml:space="preserve">visited two times, with microbiota </w:t>
      </w:r>
      <w:r w:rsidR="00B72691">
        <w:rPr>
          <w:lang w:val="en-GB"/>
        </w:rPr>
        <w:t xml:space="preserve">sampling of the same piglets </w:t>
      </w:r>
      <w:r w:rsidR="0003542F">
        <w:rPr>
          <w:lang w:val="en-GB"/>
        </w:rPr>
        <w:t xml:space="preserve">at day 14 (1 week before weaning) and </w:t>
      </w:r>
      <w:r w:rsidR="00B72691">
        <w:rPr>
          <w:lang w:val="en-GB"/>
        </w:rPr>
        <w:t>day 51 (3 weeks post-weaning). Weaning at day 21.</w:t>
      </w:r>
    </w:p>
    <w:p w14:paraId="52210637" w14:textId="77777777" w:rsidR="00E04148" w:rsidRDefault="00E04148" w:rsidP="00E07186">
      <w:pPr>
        <w:spacing w:after="0"/>
        <w:rPr>
          <w:b/>
          <w:bCs/>
          <w:lang w:val="en-GB"/>
        </w:rPr>
      </w:pPr>
    </w:p>
    <w:p w14:paraId="4EC1B119" w14:textId="6C97DB78" w:rsidR="00B34B82" w:rsidRDefault="00B34B82" w:rsidP="00E07186">
      <w:pPr>
        <w:spacing w:after="0"/>
        <w:rPr>
          <w:b/>
          <w:bCs/>
          <w:lang w:val="en-GB"/>
        </w:rPr>
      </w:pPr>
      <w:r w:rsidRPr="00A63865">
        <w:rPr>
          <w:b/>
          <w:bCs/>
          <w:lang w:val="en-GB"/>
        </w:rPr>
        <w:t>ES2 (Spain)</w:t>
      </w:r>
      <w:r w:rsidR="00647383">
        <w:rPr>
          <w:b/>
          <w:bCs/>
          <w:lang w:val="en-GB"/>
        </w:rPr>
        <w:t xml:space="preserve"> </w:t>
      </w:r>
      <w:r w:rsidR="00930DA1">
        <w:rPr>
          <w:b/>
          <w:bCs/>
          <w:lang w:val="en-GB"/>
        </w:rPr>
        <w:t>- sample prefix</w:t>
      </w:r>
      <w:r w:rsidR="00647383">
        <w:rPr>
          <w:b/>
          <w:bCs/>
          <w:lang w:val="en-GB"/>
        </w:rPr>
        <w:t xml:space="preserve"> RC</w:t>
      </w:r>
    </w:p>
    <w:p w14:paraId="6AA3FA92" w14:textId="7FFD74AE" w:rsidR="00E04148" w:rsidRDefault="00DF21DC" w:rsidP="00E07186">
      <w:pPr>
        <w:spacing w:after="0"/>
        <w:rPr>
          <w:lang w:val="en-GB"/>
        </w:rPr>
      </w:pPr>
      <w:r w:rsidRPr="00A63865">
        <w:rPr>
          <w:lang w:val="en-GB"/>
        </w:rPr>
        <w:t>Regular commercial</w:t>
      </w:r>
      <w:r w:rsidR="002C0149">
        <w:rPr>
          <w:lang w:val="en-GB"/>
        </w:rPr>
        <w:t xml:space="preserve"> breeding</w:t>
      </w:r>
      <w:r w:rsidRPr="00A63865">
        <w:rPr>
          <w:lang w:val="en-GB"/>
        </w:rPr>
        <w:t xml:space="preserve"> farm. </w:t>
      </w:r>
      <w:r w:rsidR="002C0149">
        <w:rPr>
          <w:lang w:val="en-GB"/>
        </w:rPr>
        <w:t xml:space="preserve">This farm </w:t>
      </w:r>
      <w:r w:rsidR="00C03F84">
        <w:rPr>
          <w:lang w:val="en-GB"/>
        </w:rPr>
        <w:t>deliver</w:t>
      </w:r>
      <w:r w:rsidR="002C0149">
        <w:rPr>
          <w:lang w:val="en-GB"/>
        </w:rPr>
        <w:t>s dams to</w:t>
      </w:r>
      <w:r w:rsidR="00C03F84">
        <w:rPr>
          <w:lang w:val="en-GB"/>
        </w:rPr>
        <w:t xml:space="preserve"> farm ES1</w:t>
      </w:r>
      <w:r w:rsidR="00681DFA">
        <w:rPr>
          <w:lang w:val="en-GB"/>
        </w:rPr>
        <w:t xml:space="preserve">. </w:t>
      </w:r>
      <w:r w:rsidRPr="00A63865">
        <w:rPr>
          <w:lang w:val="en-GB"/>
        </w:rPr>
        <w:t xml:space="preserve">This farm has a history of severe </w:t>
      </w:r>
      <w:r w:rsidRPr="00A63865">
        <w:rPr>
          <w:i/>
          <w:iCs/>
          <w:lang w:val="en-GB"/>
        </w:rPr>
        <w:t>S. suis</w:t>
      </w:r>
      <w:r w:rsidRPr="00A63865">
        <w:rPr>
          <w:lang w:val="en-GB"/>
        </w:rPr>
        <w:t xml:space="preserve"> problems.</w:t>
      </w:r>
      <w:r>
        <w:rPr>
          <w:lang w:val="en-GB"/>
        </w:rPr>
        <w:t xml:space="preserve"> </w:t>
      </w:r>
      <w:r w:rsidR="00027C58">
        <w:rPr>
          <w:lang w:val="en-GB"/>
        </w:rPr>
        <w:t xml:space="preserve">This farm was followed </w:t>
      </w:r>
      <w:r w:rsidR="00283D1D">
        <w:rPr>
          <w:lang w:val="en-GB"/>
        </w:rPr>
        <w:t xml:space="preserve">from 1 week before weaning to 3 weeks post-weaning, with 1 microbiota sampling per week for 5 weeks. </w:t>
      </w:r>
      <w:r w:rsidR="004A0E5C">
        <w:rPr>
          <w:lang w:val="en-GB"/>
        </w:rPr>
        <w:t xml:space="preserve">Weaning day 26-29. Sampling at day 18-21 (week -1), day 24-27 (week 0), day 32-35 (week +1), day 39-42 (week +2), and day 47-50 (week +3). </w:t>
      </w:r>
      <w:r w:rsidR="004C5B32">
        <w:rPr>
          <w:lang w:val="en-GB"/>
        </w:rPr>
        <w:t>All piglets were given a</w:t>
      </w:r>
      <w:r w:rsidR="004C5B32" w:rsidRPr="004C5B32">
        <w:rPr>
          <w:lang w:val="en-GB"/>
        </w:rPr>
        <w:t xml:space="preserve">moxicillin in water </w:t>
      </w:r>
      <w:r w:rsidR="001D1C27">
        <w:rPr>
          <w:lang w:val="en-GB"/>
        </w:rPr>
        <w:t xml:space="preserve">at </w:t>
      </w:r>
      <w:r w:rsidR="004C5B32" w:rsidRPr="004C5B32">
        <w:rPr>
          <w:lang w:val="en-GB"/>
        </w:rPr>
        <w:t>day 39</w:t>
      </w:r>
      <w:r w:rsidR="001D1C27">
        <w:rPr>
          <w:lang w:val="en-GB"/>
        </w:rPr>
        <w:t xml:space="preserve">, </w:t>
      </w:r>
      <w:r w:rsidR="00027C58">
        <w:rPr>
          <w:lang w:val="en-GB"/>
        </w:rPr>
        <w:t>12 days after weaning and 1 day before sampling point week 2 after weaning</w:t>
      </w:r>
      <w:r w:rsidR="00BF28AC">
        <w:rPr>
          <w:lang w:val="en-GB"/>
        </w:rPr>
        <w:t xml:space="preserve">. </w:t>
      </w:r>
      <w:r w:rsidR="00FA4744">
        <w:rPr>
          <w:lang w:val="en-GB"/>
        </w:rPr>
        <w:t>Piglets in some nursery pens</w:t>
      </w:r>
      <w:r w:rsidR="00BF28AC">
        <w:rPr>
          <w:lang w:val="en-GB"/>
        </w:rPr>
        <w:t xml:space="preserve"> were treated with </w:t>
      </w:r>
      <w:r w:rsidR="00EE58A2" w:rsidRPr="00EE58A2">
        <w:rPr>
          <w:lang w:val="en-GB"/>
        </w:rPr>
        <w:t>intramuscular</w:t>
      </w:r>
      <w:r w:rsidR="00EE58A2">
        <w:rPr>
          <w:lang w:val="en-GB"/>
        </w:rPr>
        <w:t xml:space="preserve"> </w:t>
      </w:r>
      <w:r w:rsidR="004C5B32" w:rsidRPr="004C5B32">
        <w:rPr>
          <w:lang w:val="en-GB"/>
        </w:rPr>
        <w:t>marbofloxacin</w:t>
      </w:r>
      <w:r w:rsidR="00BF28AC">
        <w:rPr>
          <w:lang w:val="en-GB"/>
        </w:rPr>
        <w:t xml:space="preserve"> injections, see </w:t>
      </w:r>
      <w:r w:rsidR="00933C51">
        <w:rPr>
          <w:lang w:val="en-GB"/>
        </w:rPr>
        <w:t>metadata</w:t>
      </w:r>
      <w:r w:rsidR="00BF28AC">
        <w:rPr>
          <w:lang w:val="en-GB"/>
        </w:rPr>
        <w:t>.</w:t>
      </w:r>
      <w:r w:rsidR="004F0340">
        <w:rPr>
          <w:lang w:val="en-GB"/>
        </w:rPr>
        <w:t xml:space="preserve"> </w:t>
      </w:r>
    </w:p>
    <w:p w14:paraId="02C69305" w14:textId="62588A03" w:rsidR="00933C51" w:rsidRDefault="00933C51" w:rsidP="00E07186">
      <w:pPr>
        <w:spacing w:after="0"/>
        <w:rPr>
          <w:lang w:val="en-GB"/>
        </w:rPr>
      </w:pPr>
    </w:p>
    <w:p w14:paraId="33E593AA" w14:textId="521D16ED" w:rsidR="00B34B82" w:rsidRDefault="00B34B82" w:rsidP="00E07186">
      <w:pPr>
        <w:spacing w:after="0"/>
        <w:rPr>
          <w:b/>
          <w:bCs/>
          <w:lang w:val="en-GB"/>
        </w:rPr>
      </w:pPr>
      <w:r w:rsidRPr="00A63865">
        <w:rPr>
          <w:b/>
          <w:bCs/>
          <w:lang w:val="en-GB"/>
        </w:rPr>
        <w:t>ES3 (Spain)</w:t>
      </w:r>
      <w:r w:rsidR="00647383">
        <w:rPr>
          <w:b/>
          <w:bCs/>
          <w:lang w:val="en-GB"/>
        </w:rPr>
        <w:t xml:space="preserve"> </w:t>
      </w:r>
      <w:r w:rsidR="00930DA1">
        <w:rPr>
          <w:b/>
          <w:bCs/>
          <w:lang w:val="en-GB"/>
        </w:rPr>
        <w:t>- sample prefix</w:t>
      </w:r>
      <w:r w:rsidR="00647383">
        <w:rPr>
          <w:b/>
          <w:bCs/>
          <w:lang w:val="en-GB"/>
        </w:rPr>
        <w:t xml:space="preserve"> BN</w:t>
      </w:r>
    </w:p>
    <w:p w14:paraId="63505211" w14:textId="579CC93A" w:rsidR="005D4BED" w:rsidRPr="00DF21DC" w:rsidRDefault="00DF21DC" w:rsidP="00E07186">
      <w:pPr>
        <w:spacing w:after="0"/>
        <w:rPr>
          <w:lang w:val="en-GB"/>
        </w:rPr>
      </w:pPr>
      <w:r w:rsidRPr="00A63865">
        <w:rPr>
          <w:lang w:val="en-GB"/>
        </w:rPr>
        <w:t>Regular commercial farm.</w:t>
      </w:r>
      <w:r w:rsidR="00B73E20">
        <w:rPr>
          <w:lang w:val="en-GB"/>
        </w:rPr>
        <w:t xml:space="preserve"> We sampled pre-weaning </w:t>
      </w:r>
      <w:r w:rsidR="00B73E20" w:rsidRPr="00E06232">
        <w:rPr>
          <w:i/>
          <w:iCs/>
          <w:lang w:val="en-GB"/>
        </w:rPr>
        <w:t>S. suis</w:t>
      </w:r>
      <w:r w:rsidR="00B73E20">
        <w:rPr>
          <w:lang w:val="en-GB"/>
        </w:rPr>
        <w:t xml:space="preserve"> </w:t>
      </w:r>
      <w:r w:rsidR="00D847A7">
        <w:rPr>
          <w:lang w:val="en-GB"/>
        </w:rPr>
        <w:t xml:space="preserve">cases. </w:t>
      </w:r>
      <w:r w:rsidRPr="00A63865">
        <w:rPr>
          <w:lang w:val="en-GB"/>
        </w:rPr>
        <w:t xml:space="preserve">This farm has a history of severe </w:t>
      </w:r>
      <w:r w:rsidRPr="00A63865">
        <w:rPr>
          <w:i/>
          <w:iCs/>
          <w:lang w:val="en-GB"/>
        </w:rPr>
        <w:t>S. suis</w:t>
      </w:r>
      <w:r w:rsidRPr="00A63865">
        <w:rPr>
          <w:lang w:val="en-GB"/>
        </w:rPr>
        <w:t xml:space="preserve"> problems.</w:t>
      </w:r>
      <w:r w:rsidR="00A10ECA">
        <w:rPr>
          <w:lang w:val="en-GB"/>
        </w:rPr>
        <w:t xml:space="preserve"> </w:t>
      </w:r>
      <w:r w:rsidR="005D4BED">
        <w:rPr>
          <w:lang w:val="en-GB"/>
        </w:rPr>
        <w:t xml:space="preserve">All piglets were given </w:t>
      </w:r>
      <w:r w:rsidR="005D4BED" w:rsidRPr="005D4BED">
        <w:rPr>
          <w:lang w:val="en-GB"/>
        </w:rPr>
        <w:t>prestarter feed with amoxicillin and neomycin.</w:t>
      </w:r>
      <w:r w:rsidR="00433330">
        <w:rPr>
          <w:lang w:val="en-GB"/>
        </w:rPr>
        <w:t xml:space="preserve"> </w:t>
      </w:r>
    </w:p>
    <w:p w14:paraId="728D994F" w14:textId="77777777" w:rsidR="00E04148" w:rsidRDefault="00E04148" w:rsidP="00E07186">
      <w:pPr>
        <w:spacing w:after="0"/>
        <w:rPr>
          <w:b/>
          <w:bCs/>
          <w:lang w:val="en-GB"/>
        </w:rPr>
      </w:pPr>
    </w:p>
    <w:p w14:paraId="502C1D99" w14:textId="07A760B7" w:rsidR="00B34B82" w:rsidRDefault="00B34B82" w:rsidP="00E07186">
      <w:pPr>
        <w:spacing w:after="0"/>
        <w:rPr>
          <w:b/>
          <w:bCs/>
          <w:lang w:val="en-GB"/>
        </w:rPr>
      </w:pPr>
      <w:r w:rsidRPr="00A63865">
        <w:rPr>
          <w:b/>
          <w:bCs/>
          <w:lang w:val="en-GB"/>
        </w:rPr>
        <w:lastRenderedPageBreak/>
        <w:t>ES4 (Spain)</w:t>
      </w:r>
      <w:r w:rsidR="00647383">
        <w:rPr>
          <w:b/>
          <w:bCs/>
          <w:lang w:val="en-GB"/>
        </w:rPr>
        <w:t xml:space="preserve"> </w:t>
      </w:r>
      <w:r w:rsidR="00930DA1">
        <w:rPr>
          <w:b/>
          <w:bCs/>
          <w:lang w:val="en-GB"/>
        </w:rPr>
        <w:t>- sample prefix</w:t>
      </w:r>
      <w:r w:rsidR="00647383">
        <w:rPr>
          <w:b/>
          <w:bCs/>
          <w:lang w:val="en-GB"/>
        </w:rPr>
        <w:t xml:space="preserve"> JT</w:t>
      </w:r>
    </w:p>
    <w:p w14:paraId="6FBF83EC" w14:textId="137E0E77" w:rsidR="00504F3D" w:rsidRPr="00DF21DC" w:rsidRDefault="00DF21DC" w:rsidP="00E07186">
      <w:pPr>
        <w:spacing w:after="0"/>
        <w:rPr>
          <w:b/>
          <w:bCs/>
          <w:lang w:val="en-GB"/>
        </w:rPr>
      </w:pPr>
      <w:r w:rsidRPr="00A63865">
        <w:rPr>
          <w:lang w:val="en-GB"/>
        </w:rPr>
        <w:t xml:space="preserve">Regular commercial farm. This farm has a history of severe </w:t>
      </w:r>
      <w:r w:rsidRPr="00A63865">
        <w:rPr>
          <w:i/>
          <w:iCs/>
          <w:lang w:val="en-GB"/>
        </w:rPr>
        <w:t>S. suis</w:t>
      </w:r>
      <w:r w:rsidRPr="00A63865">
        <w:rPr>
          <w:lang w:val="en-GB"/>
        </w:rPr>
        <w:t xml:space="preserve"> problems.</w:t>
      </w:r>
      <w:r w:rsidR="00A10ECA">
        <w:rPr>
          <w:lang w:val="en-GB"/>
        </w:rPr>
        <w:t xml:space="preserve"> </w:t>
      </w:r>
      <w:r w:rsidR="00504F3D">
        <w:rPr>
          <w:lang w:val="en-GB"/>
        </w:rPr>
        <w:t xml:space="preserve">All piglets were given </w:t>
      </w:r>
      <w:r w:rsidR="00504F3D" w:rsidRPr="00504F3D">
        <w:rPr>
          <w:lang w:val="en-GB"/>
        </w:rPr>
        <w:t>amoxicillin</w:t>
      </w:r>
      <w:r w:rsidR="00C74DB8">
        <w:rPr>
          <w:lang w:val="en-GB"/>
        </w:rPr>
        <w:t xml:space="preserve"> </w:t>
      </w:r>
      <w:r w:rsidR="00504F3D" w:rsidRPr="00504F3D">
        <w:rPr>
          <w:lang w:val="en-GB"/>
        </w:rPr>
        <w:t>+</w:t>
      </w:r>
      <w:r w:rsidR="00C74DB8">
        <w:rPr>
          <w:lang w:val="en-GB"/>
        </w:rPr>
        <w:t xml:space="preserve"> </w:t>
      </w:r>
      <w:r w:rsidR="00504F3D" w:rsidRPr="00504F3D">
        <w:rPr>
          <w:lang w:val="en-GB"/>
        </w:rPr>
        <w:t>gentamicin</w:t>
      </w:r>
      <w:r w:rsidR="00504F3D">
        <w:rPr>
          <w:lang w:val="en-GB"/>
        </w:rPr>
        <w:t xml:space="preserve"> injections 2 days before sampling.</w:t>
      </w:r>
    </w:p>
    <w:p w14:paraId="4E84FE01" w14:textId="47784D0D" w:rsidR="00B34B82" w:rsidRPr="00A63865" w:rsidRDefault="00B34B82" w:rsidP="00E07186">
      <w:pPr>
        <w:spacing w:after="0"/>
        <w:rPr>
          <w:lang w:val="en-GB"/>
        </w:rPr>
      </w:pPr>
    </w:p>
    <w:p w14:paraId="5F115616" w14:textId="637AF68C" w:rsidR="00B34B82" w:rsidRPr="00A63865" w:rsidRDefault="00B34B82" w:rsidP="00E07186">
      <w:pPr>
        <w:spacing w:after="0"/>
        <w:rPr>
          <w:b/>
          <w:bCs/>
          <w:lang w:val="en-GB"/>
        </w:rPr>
      </w:pPr>
      <w:r w:rsidRPr="00A63865">
        <w:rPr>
          <w:b/>
          <w:bCs/>
          <w:lang w:val="en-GB"/>
        </w:rPr>
        <w:t>NL1 (Netherlands)</w:t>
      </w:r>
    </w:p>
    <w:p w14:paraId="7F514CC5" w14:textId="5B52BD6E" w:rsidR="00C16CF3" w:rsidRPr="00A63865" w:rsidRDefault="00AA1419" w:rsidP="00E07186">
      <w:pPr>
        <w:spacing w:after="0"/>
        <w:rPr>
          <w:lang w:val="en-GB"/>
        </w:rPr>
      </w:pPr>
      <w:r w:rsidRPr="00A63865">
        <w:rPr>
          <w:lang w:val="en-GB"/>
        </w:rPr>
        <w:t>Research farm</w:t>
      </w:r>
      <w:r w:rsidR="00B40EF9">
        <w:rPr>
          <w:lang w:val="en-GB"/>
        </w:rPr>
        <w:t xml:space="preserve">, </w:t>
      </w:r>
      <w:r w:rsidR="00B40EF9" w:rsidRPr="00B40EF9">
        <w:rPr>
          <w:lang w:val="en-GB"/>
        </w:rPr>
        <w:t>Schothorst Feed Research B.V.</w:t>
      </w:r>
      <w:r w:rsidR="00B40EF9">
        <w:rPr>
          <w:lang w:val="en-GB"/>
        </w:rPr>
        <w:t>,</w:t>
      </w:r>
      <w:r w:rsidR="00B40EF9" w:rsidRPr="00B40EF9">
        <w:t xml:space="preserve"> </w:t>
      </w:r>
      <w:r w:rsidR="00B40EF9" w:rsidRPr="00B40EF9">
        <w:rPr>
          <w:lang w:val="en-GB"/>
        </w:rPr>
        <w:t>Lelystad</w:t>
      </w:r>
      <w:r w:rsidR="00B40EF9">
        <w:rPr>
          <w:lang w:val="en-GB"/>
        </w:rPr>
        <w:t>, Netherlands</w:t>
      </w:r>
      <w:r w:rsidRPr="00A63865">
        <w:rPr>
          <w:lang w:val="en-GB"/>
        </w:rPr>
        <w:t xml:space="preserve">. </w:t>
      </w:r>
      <w:r w:rsidR="00036048" w:rsidRPr="00A63865">
        <w:rPr>
          <w:lang w:val="en-GB"/>
        </w:rPr>
        <w:t xml:space="preserve">High health status and low antimicrobial usage. </w:t>
      </w:r>
      <w:r w:rsidR="00E70973" w:rsidRPr="00A63865">
        <w:rPr>
          <w:lang w:val="en-GB"/>
        </w:rPr>
        <w:t xml:space="preserve">Intermittent </w:t>
      </w:r>
      <w:r w:rsidR="00E70973" w:rsidRPr="00A63865">
        <w:rPr>
          <w:i/>
          <w:iCs/>
          <w:lang w:val="en-GB"/>
        </w:rPr>
        <w:t>S. suis</w:t>
      </w:r>
      <w:r w:rsidR="00E70973" w:rsidRPr="00A63865">
        <w:rPr>
          <w:lang w:val="en-GB"/>
        </w:rPr>
        <w:t xml:space="preserve"> problems.</w:t>
      </w:r>
      <w:r w:rsidR="00D6691D">
        <w:rPr>
          <w:lang w:val="en-GB"/>
        </w:rPr>
        <w:t xml:space="preserve"> No antimicrobials were given to the sampled </w:t>
      </w:r>
      <w:r w:rsidR="006B7A32">
        <w:rPr>
          <w:lang w:val="en-GB"/>
        </w:rPr>
        <w:t>piglets.</w:t>
      </w:r>
      <w:r w:rsidR="00D6691D">
        <w:rPr>
          <w:lang w:val="en-GB"/>
        </w:rPr>
        <w:t xml:space="preserve"> </w:t>
      </w:r>
    </w:p>
    <w:p w14:paraId="5FF1E70C" w14:textId="77777777" w:rsidR="00AA1419" w:rsidRPr="00A63865" w:rsidRDefault="00AA1419" w:rsidP="00E07186">
      <w:pPr>
        <w:spacing w:after="0"/>
        <w:rPr>
          <w:lang w:val="en-GB"/>
        </w:rPr>
      </w:pPr>
    </w:p>
    <w:p w14:paraId="37206F25" w14:textId="0EC74EA6" w:rsidR="00B34B82" w:rsidRPr="00A63865" w:rsidRDefault="000A150C" w:rsidP="00E07186">
      <w:pPr>
        <w:spacing w:after="0"/>
        <w:rPr>
          <w:b/>
          <w:bCs/>
          <w:lang w:val="en-GB"/>
        </w:rPr>
      </w:pPr>
      <w:r>
        <w:rPr>
          <w:b/>
          <w:bCs/>
          <w:lang w:val="en-GB"/>
        </w:rPr>
        <w:t>FST</w:t>
      </w:r>
      <w:r w:rsidR="00B34B82" w:rsidRPr="00A63865">
        <w:rPr>
          <w:b/>
          <w:bCs/>
          <w:lang w:val="en-GB"/>
        </w:rPr>
        <w:t xml:space="preserve"> (Netherlands)</w:t>
      </w:r>
    </w:p>
    <w:p w14:paraId="7687CE0F" w14:textId="3BD74AD8" w:rsidR="00B34B82" w:rsidRPr="00A63865" w:rsidRDefault="00183623" w:rsidP="00E07186">
      <w:pPr>
        <w:spacing w:after="0"/>
        <w:rPr>
          <w:lang w:val="en-GB"/>
        </w:rPr>
      </w:pPr>
      <w:r w:rsidRPr="00A63865">
        <w:rPr>
          <w:lang w:val="en-GB"/>
        </w:rPr>
        <w:t>Piglets free roaming in</w:t>
      </w:r>
      <w:r w:rsidR="00CB403A" w:rsidRPr="00A63865">
        <w:rPr>
          <w:lang w:val="en-GB"/>
        </w:rPr>
        <w:t xml:space="preserve"> a</w:t>
      </w:r>
      <w:r w:rsidRPr="00A63865">
        <w:rPr>
          <w:lang w:val="en-GB"/>
        </w:rPr>
        <w:t xml:space="preserve"> forest</w:t>
      </w:r>
      <w:r w:rsidR="00B122EC" w:rsidRPr="00A63865">
        <w:rPr>
          <w:lang w:val="en-GB"/>
        </w:rPr>
        <w:t xml:space="preserve">, </w:t>
      </w:r>
      <w:r w:rsidR="006C44A9" w:rsidRPr="00A63865">
        <w:rPr>
          <w:lang w:val="en-GB"/>
        </w:rPr>
        <w:t xml:space="preserve">with no access to indoor housing. </w:t>
      </w:r>
      <w:r w:rsidR="00E10204" w:rsidRPr="00A63865">
        <w:rPr>
          <w:lang w:val="en-GB"/>
        </w:rPr>
        <w:t xml:space="preserve">Breed: Tamworth. </w:t>
      </w:r>
      <w:r w:rsidR="00B30673">
        <w:rPr>
          <w:lang w:val="en-GB"/>
        </w:rPr>
        <w:t xml:space="preserve">No vaccination or antimicrobial treatment. </w:t>
      </w:r>
      <w:r w:rsidR="00B87647" w:rsidRPr="00A63865">
        <w:rPr>
          <w:lang w:val="en-GB"/>
        </w:rPr>
        <w:t>The piglets forage for food</w:t>
      </w:r>
      <w:r w:rsidR="00583977">
        <w:rPr>
          <w:lang w:val="en-GB"/>
        </w:rPr>
        <w:t>, bu</w:t>
      </w:r>
      <w:r w:rsidR="005A275F">
        <w:rPr>
          <w:lang w:val="en-GB"/>
        </w:rPr>
        <w:t>t this is also</w:t>
      </w:r>
      <w:r w:rsidR="00B87647" w:rsidRPr="00A63865">
        <w:rPr>
          <w:lang w:val="en-GB"/>
        </w:rPr>
        <w:t xml:space="preserve"> </w:t>
      </w:r>
      <w:r w:rsidR="00583977">
        <w:rPr>
          <w:lang w:val="en-GB"/>
        </w:rPr>
        <w:t xml:space="preserve">supplemented </w:t>
      </w:r>
      <w:r w:rsidR="00B122EC" w:rsidRPr="00A63865">
        <w:rPr>
          <w:lang w:val="en-GB"/>
        </w:rPr>
        <w:t>with some dry feed</w:t>
      </w:r>
      <w:r w:rsidR="00DD4A91" w:rsidRPr="00A63865">
        <w:rPr>
          <w:lang w:val="en-GB"/>
        </w:rPr>
        <w:t xml:space="preserve">, </w:t>
      </w:r>
      <w:r w:rsidR="00837270" w:rsidRPr="00A63865">
        <w:rPr>
          <w:lang w:val="en-GB"/>
        </w:rPr>
        <w:t>fruit</w:t>
      </w:r>
      <w:r w:rsidR="006B14EA" w:rsidRPr="00A63865">
        <w:rPr>
          <w:lang w:val="en-GB"/>
        </w:rPr>
        <w:t>,</w:t>
      </w:r>
      <w:r w:rsidR="00837270" w:rsidRPr="00A63865">
        <w:rPr>
          <w:lang w:val="en-GB"/>
        </w:rPr>
        <w:t xml:space="preserve"> and vegetables.</w:t>
      </w:r>
      <w:r w:rsidR="00DD4A91" w:rsidRPr="00A63865">
        <w:rPr>
          <w:lang w:val="en-GB"/>
        </w:rPr>
        <w:t xml:space="preserve"> </w:t>
      </w:r>
      <w:r w:rsidR="006B14EA" w:rsidRPr="00A63865">
        <w:rPr>
          <w:lang w:val="en-GB"/>
        </w:rPr>
        <w:t xml:space="preserve">Piglets were weaned </w:t>
      </w:r>
      <w:r w:rsidR="000F5D7F">
        <w:rPr>
          <w:lang w:val="en-GB"/>
        </w:rPr>
        <w:t xml:space="preserve">and living in a different section than the sows </w:t>
      </w:r>
      <w:r w:rsidR="006B14EA" w:rsidRPr="00A63865">
        <w:rPr>
          <w:lang w:val="en-GB"/>
        </w:rPr>
        <w:t xml:space="preserve">at the time of </w:t>
      </w:r>
      <w:r w:rsidR="00487F99" w:rsidRPr="00A63865">
        <w:rPr>
          <w:lang w:val="en-GB"/>
        </w:rPr>
        <w:t>sampling but</w:t>
      </w:r>
      <w:r w:rsidR="006B14EA" w:rsidRPr="00A63865">
        <w:rPr>
          <w:lang w:val="en-GB"/>
        </w:rPr>
        <w:t xml:space="preserve"> </w:t>
      </w:r>
      <w:r w:rsidR="0092225D" w:rsidRPr="00A63865">
        <w:rPr>
          <w:lang w:val="en-GB"/>
        </w:rPr>
        <w:t>spent considerably longer time</w:t>
      </w:r>
      <w:r w:rsidR="005B3FE4">
        <w:rPr>
          <w:lang w:val="en-GB"/>
        </w:rPr>
        <w:t xml:space="preserve"> </w:t>
      </w:r>
      <w:r w:rsidR="0092225D" w:rsidRPr="00A63865">
        <w:rPr>
          <w:lang w:val="en-GB"/>
        </w:rPr>
        <w:t xml:space="preserve">with the sow </w:t>
      </w:r>
      <w:r w:rsidR="00C06E3F" w:rsidRPr="00A63865">
        <w:rPr>
          <w:lang w:val="en-GB"/>
        </w:rPr>
        <w:t>than in regular farms</w:t>
      </w:r>
      <w:r w:rsidR="005B3FE4">
        <w:rPr>
          <w:lang w:val="en-GB"/>
        </w:rPr>
        <w:t xml:space="preserve"> </w:t>
      </w:r>
      <w:r w:rsidR="00487F99">
        <w:rPr>
          <w:lang w:val="en-GB"/>
        </w:rPr>
        <w:t>(</w:t>
      </w:r>
      <w:r w:rsidR="005B3FE4" w:rsidRPr="00A63865">
        <w:rPr>
          <w:lang w:val="en-GB"/>
        </w:rPr>
        <w:t>until naturally weaned</w:t>
      </w:r>
      <w:r w:rsidR="00EB4C62">
        <w:rPr>
          <w:lang w:val="en-GB"/>
        </w:rPr>
        <w:t>)</w:t>
      </w:r>
      <w:r w:rsidR="00C06E3F" w:rsidRPr="00A63865">
        <w:rPr>
          <w:lang w:val="en-GB"/>
        </w:rPr>
        <w:t>.</w:t>
      </w:r>
      <w:r w:rsidR="00B25634" w:rsidRPr="00A63865">
        <w:rPr>
          <w:lang w:val="en-GB"/>
        </w:rPr>
        <w:t xml:space="preserve"> </w:t>
      </w:r>
      <w:r w:rsidR="00801E8D" w:rsidRPr="00A63865">
        <w:rPr>
          <w:lang w:val="en-GB"/>
        </w:rPr>
        <w:t xml:space="preserve">The outdoor conditions, </w:t>
      </w:r>
      <w:r w:rsidR="00C223B8" w:rsidRPr="00A63865">
        <w:rPr>
          <w:lang w:val="en-GB"/>
        </w:rPr>
        <w:t xml:space="preserve">rooting in soil, </w:t>
      </w:r>
      <w:r w:rsidR="00801E8D" w:rsidRPr="00A63865">
        <w:rPr>
          <w:lang w:val="en-GB"/>
        </w:rPr>
        <w:t xml:space="preserve">varied diet, </w:t>
      </w:r>
      <w:r w:rsidR="00C2665A" w:rsidRPr="00A63865">
        <w:rPr>
          <w:lang w:val="en-GB"/>
        </w:rPr>
        <w:t xml:space="preserve">gradual weaning, and rare breed may all </w:t>
      </w:r>
      <w:r w:rsidR="00C12E3C">
        <w:rPr>
          <w:lang w:val="en-GB"/>
        </w:rPr>
        <w:t xml:space="preserve">have </w:t>
      </w:r>
      <w:r w:rsidR="00C2665A" w:rsidRPr="00A63865">
        <w:rPr>
          <w:lang w:val="en-GB"/>
        </w:rPr>
        <w:t>contribute</w:t>
      </w:r>
      <w:r w:rsidR="00C12E3C">
        <w:rPr>
          <w:lang w:val="en-GB"/>
        </w:rPr>
        <w:t>d</w:t>
      </w:r>
      <w:r w:rsidR="00C2665A" w:rsidRPr="00A63865">
        <w:rPr>
          <w:lang w:val="en-GB"/>
        </w:rPr>
        <w:t xml:space="preserve"> to the</w:t>
      </w:r>
      <w:r w:rsidR="00635338" w:rsidRPr="00A63865">
        <w:rPr>
          <w:lang w:val="en-GB"/>
        </w:rPr>
        <w:t xml:space="preserve"> diverged tonsillar microbiota.</w:t>
      </w:r>
    </w:p>
    <w:p w14:paraId="2E827FDA" w14:textId="77777777" w:rsidR="00E53744" w:rsidRPr="00A63865" w:rsidRDefault="00E53744" w:rsidP="00E07186">
      <w:pPr>
        <w:spacing w:after="0"/>
        <w:rPr>
          <w:lang w:val="en-GB"/>
        </w:rPr>
      </w:pPr>
    </w:p>
    <w:p w14:paraId="1A8D1CA6" w14:textId="0EA8D34E" w:rsidR="00FB5768" w:rsidRPr="00A63865" w:rsidRDefault="00B34B82" w:rsidP="00E07186">
      <w:pPr>
        <w:spacing w:after="0"/>
        <w:rPr>
          <w:b/>
          <w:bCs/>
          <w:lang w:val="en-GB"/>
        </w:rPr>
      </w:pPr>
      <w:r w:rsidRPr="00A63865">
        <w:rPr>
          <w:b/>
          <w:bCs/>
          <w:lang w:val="en-GB"/>
        </w:rPr>
        <w:t>US1 (USA)</w:t>
      </w:r>
    </w:p>
    <w:p w14:paraId="582CAF6A" w14:textId="2B156B9B" w:rsidR="00706E16" w:rsidRPr="00A63865" w:rsidRDefault="00706E16" w:rsidP="00706E16">
      <w:pPr>
        <w:spacing w:after="0" w:line="240" w:lineRule="auto"/>
        <w:rPr>
          <w:rFonts w:eastAsia="Times New Roman"/>
          <w:lang w:val="en-GB"/>
        </w:rPr>
      </w:pPr>
      <w:r w:rsidRPr="00A63865">
        <w:rPr>
          <w:rFonts w:eastAsia="Times New Roman"/>
          <w:sz w:val="24"/>
          <w:szCs w:val="24"/>
          <w:lang w:val="en-GB"/>
        </w:rPr>
        <w:t xml:space="preserve">Regular commercial farm. </w:t>
      </w:r>
      <w:r w:rsidR="00F21301" w:rsidRPr="00A63865">
        <w:rPr>
          <w:rFonts w:eastAsia="Times New Roman"/>
          <w:sz w:val="24"/>
          <w:szCs w:val="24"/>
          <w:lang w:val="en-GB"/>
        </w:rPr>
        <w:t>A farrow-to-finish farm l</w:t>
      </w:r>
      <w:r w:rsidRPr="00A63865">
        <w:rPr>
          <w:rFonts w:eastAsia="Times New Roman"/>
          <w:sz w:val="24"/>
          <w:szCs w:val="24"/>
          <w:lang w:val="en-GB"/>
        </w:rPr>
        <w:t xml:space="preserve">ocated in the </w:t>
      </w:r>
      <w:r w:rsidR="003521B6" w:rsidRPr="00A63865">
        <w:rPr>
          <w:rFonts w:eastAsia="Times New Roman"/>
          <w:sz w:val="24"/>
          <w:szCs w:val="24"/>
          <w:lang w:val="en-GB"/>
        </w:rPr>
        <w:t>M</w:t>
      </w:r>
      <w:r w:rsidRPr="00A63865">
        <w:rPr>
          <w:rFonts w:eastAsia="Times New Roman"/>
          <w:sz w:val="24"/>
          <w:szCs w:val="24"/>
          <w:lang w:val="en-GB"/>
        </w:rPr>
        <w:t>idwest USA</w:t>
      </w:r>
      <w:r w:rsidR="009673CD" w:rsidRPr="00A63865">
        <w:rPr>
          <w:rFonts w:eastAsia="Times New Roman"/>
          <w:sz w:val="24"/>
          <w:szCs w:val="24"/>
          <w:lang w:val="en-GB"/>
        </w:rPr>
        <w:t>.</w:t>
      </w:r>
      <w:r w:rsidR="00AB0811" w:rsidRPr="00A63865">
        <w:rPr>
          <w:rFonts w:eastAsia="Times New Roman"/>
          <w:sz w:val="24"/>
          <w:szCs w:val="24"/>
          <w:lang w:val="en-GB"/>
        </w:rPr>
        <w:t xml:space="preserve"> </w:t>
      </w:r>
      <w:r w:rsidR="00FC26A1" w:rsidRPr="00A63865">
        <w:rPr>
          <w:lang w:val="en-GB"/>
        </w:rPr>
        <w:t xml:space="preserve">Overall high health status. </w:t>
      </w:r>
      <w:r w:rsidR="00BD33B4" w:rsidRPr="00A63865">
        <w:rPr>
          <w:lang w:val="en-GB"/>
        </w:rPr>
        <w:t xml:space="preserve">Intermittent </w:t>
      </w:r>
      <w:r w:rsidR="00BD33B4" w:rsidRPr="00A63865">
        <w:rPr>
          <w:i/>
          <w:iCs/>
          <w:lang w:val="en-GB"/>
        </w:rPr>
        <w:t>S. suis</w:t>
      </w:r>
      <w:r w:rsidR="00BD33B4" w:rsidRPr="00A63865">
        <w:rPr>
          <w:lang w:val="en-GB"/>
        </w:rPr>
        <w:t xml:space="preserve"> problems</w:t>
      </w:r>
      <w:r w:rsidR="002A7794">
        <w:rPr>
          <w:lang w:val="en-GB"/>
        </w:rPr>
        <w:t xml:space="preserve">, usually occurring </w:t>
      </w:r>
      <w:r w:rsidR="007E43C8">
        <w:rPr>
          <w:lang w:val="en-GB"/>
        </w:rPr>
        <w:t>late nursery or early finisher stage.</w:t>
      </w:r>
      <w:r w:rsidR="0091744C">
        <w:rPr>
          <w:lang w:val="en-GB"/>
        </w:rPr>
        <w:t xml:space="preserve"> </w:t>
      </w:r>
      <w:r w:rsidR="006950A4">
        <w:rPr>
          <w:lang w:val="en-GB"/>
        </w:rPr>
        <w:t xml:space="preserve"> </w:t>
      </w:r>
      <w:r w:rsidR="0091744C">
        <w:rPr>
          <w:lang w:val="en-GB"/>
        </w:rPr>
        <w:t xml:space="preserve">All piglets were treated with </w:t>
      </w:r>
      <w:r w:rsidR="00C74DB8">
        <w:rPr>
          <w:lang w:val="en-GB"/>
        </w:rPr>
        <w:t>g</w:t>
      </w:r>
      <w:r w:rsidR="0091744C" w:rsidRPr="0091744C">
        <w:rPr>
          <w:lang w:val="en-GB"/>
        </w:rPr>
        <w:t>entamicin (day 26)</w:t>
      </w:r>
      <w:r w:rsidR="0091744C">
        <w:rPr>
          <w:lang w:val="en-GB"/>
        </w:rPr>
        <w:t xml:space="preserve"> and</w:t>
      </w:r>
      <w:r w:rsidR="0091744C" w:rsidRPr="0091744C">
        <w:rPr>
          <w:lang w:val="en-GB"/>
        </w:rPr>
        <w:t xml:space="preserve"> </w:t>
      </w:r>
      <w:r w:rsidR="00C74DB8">
        <w:rPr>
          <w:lang w:val="en-GB"/>
        </w:rPr>
        <w:t>a</w:t>
      </w:r>
      <w:r w:rsidR="0091744C" w:rsidRPr="0091744C">
        <w:rPr>
          <w:lang w:val="en-GB"/>
        </w:rPr>
        <w:t>moxicillin (day 45)</w:t>
      </w:r>
      <w:r w:rsidR="0091744C">
        <w:rPr>
          <w:lang w:val="en-GB"/>
        </w:rPr>
        <w:t>.</w:t>
      </w:r>
      <w:r w:rsidR="00461DE5">
        <w:rPr>
          <w:lang w:val="en-GB"/>
        </w:rPr>
        <w:t xml:space="preserve"> The piglets were </w:t>
      </w:r>
      <w:r w:rsidR="00B2075F">
        <w:rPr>
          <w:lang w:val="en-GB"/>
        </w:rPr>
        <w:t xml:space="preserve">weaned at day </w:t>
      </w:r>
      <w:r w:rsidR="00641EB8">
        <w:rPr>
          <w:lang w:val="en-GB"/>
        </w:rPr>
        <w:t xml:space="preserve">26 and </w:t>
      </w:r>
      <w:r w:rsidR="00461DE5">
        <w:rPr>
          <w:lang w:val="en-GB"/>
        </w:rPr>
        <w:t xml:space="preserve">sampled at day </w:t>
      </w:r>
      <w:r w:rsidR="009030A2">
        <w:rPr>
          <w:lang w:val="en-GB"/>
        </w:rPr>
        <w:t>55</w:t>
      </w:r>
      <w:r w:rsidR="00612994">
        <w:rPr>
          <w:lang w:val="en-GB"/>
        </w:rPr>
        <w:t>/</w:t>
      </w:r>
      <w:r w:rsidR="009030A2">
        <w:rPr>
          <w:lang w:val="en-GB"/>
        </w:rPr>
        <w:t>62.</w:t>
      </w:r>
    </w:p>
    <w:p w14:paraId="3C27A801" w14:textId="5C6C8567" w:rsidR="007366B1" w:rsidRPr="00A63865" w:rsidRDefault="007366B1" w:rsidP="00E07186">
      <w:pPr>
        <w:spacing w:after="0"/>
        <w:rPr>
          <w:lang w:val="en-GB"/>
        </w:rPr>
      </w:pPr>
    </w:p>
    <w:sectPr w:rsidR="007366B1" w:rsidRPr="00A63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73813"/>
    <w:multiLevelType w:val="hybridMultilevel"/>
    <w:tmpl w:val="E4F64B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E44642"/>
    <w:multiLevelType w:val="hybridMultilevel"/>
    <w:tmpl w:val="0E10E886"/>
    <w:lvl w:ilvl="0" w:tplc="ED928F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9EDC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382D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620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52F5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7A7F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9A4C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302D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1280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82407C"/>
    <w:multiLevelType w:val="hybridMultilevel"/>
    <w:tmpl w:val="C4C2C288"/>
    <w:lvl w:ilvl="0" w:tplc="908CF46E">
      <w:start w:val="20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1A5"/>
    <w:rsid w:val="0001262D"/>
    <w:rsid w:val="000144BB"/>
    <w:rsid w:val="00027C58"/>
    <w:rsid w:val="0003542F"/>
    <w:rsid w:val="00036048"/>
    <w:rsid w:val="000A150C"/>
    <w:rsid w:val="000A1C65"/>
    <w:rsid w:val="000A629C"/>
    <w:rsid w:val="000B209B"/>
    <w:rsid w:val="000B4018"/>
    <w:rsid w:val="000E601A"/>
    <w:rsid w:val="000F5D7F"/>
    <w:rsid w:val="000F5F3D"/>
    <w:rsid w:val="00127A6E"/>
    <w:rsid w:val="0013259B"/>
    <w:rsid w:val="00134B98"/>
    <w:rsid w:val="00135587"/>
    <w:rsid w:val="00170640"/>
    <w:rsid w:val="00183623"/>
    <w:rsid w:val="00192AA1"/>
    <w:rsid w:val="00194DF0"/>
    <w:rsid w:val="00196079"/>
    <w:rsid w:val="001A11A5"/>
    <w:rsid w:val="001D0EFD"/>
    <w:rsid w:val="001D1C27"/>
    <w:rsid w:val="001D3F8A"/>
    <w:rsid w:val="001D712E"/>
    <w:rsid w:val="001E1B44"/>
    <w:rsid w:val="001E3086"/>
    <w:rsid w:val="001F5414"/>
    <w:rsid w:val="00220E10"/>
    <w:rsid w:val="002309B1"/>
    <w:rsid w:val="002603F5"/>
    <w:rsid w:val="002704F8"/>
    <w:rsid w:val="00270B77"/>
    <w:rsid w:val="00272B52"/>
    <w:rsid w:val="002740ED"/>
    <w:rsid w:val="00283D1D"/>
    <w:rsid w:val="002A210B"/>
    <w:rsid w:val="002A7794"/>
    <w:rsid w:val="002B6E28"/>
    <w:rsid w:val="002C0149"/>
    <w:rsid w:val="00306080"/>
    <w:rsid w:val="00313EFF"/>
    <w:rsid w:val="00327E10"/>
    <w:rsid w:val="003521B6"/>
    <w:rsid w:val="00360487"/>
    <w:rsid w:val="00360B76"/>
    <w:rsid w:val="003662B7"/>
    <w:rsid w:val="0036673D"/>
    <w:rsid w:val="003A0C44"/>
    <w:rsid w:val="003B5921"/>
    <w:rsid w:val="003D799F"/>
    <w:rsid w:val="003E78BE"/>
    <w:rsid w:val="004038C9"/>
    <w:rsid w:val="00405B20"/>
    <w:rsid w:val="00430252"/>
    <w:rsid w:val="00433330"/>
    <w:rsid w:val="00440F2B"/>
    <w:rsid w:val="00451B19"/>
    <w:rsid w:val="00461DE5"/>
    <w:rsid w:val="00487F99"/>
    <w:rsid w:val="004A0E5C"/>
    <w:rsid w:val="004B4DD9"/>
    <w:rsid w:val="004C547B"/>
    <w:rsid w:val="004C5B32"/>
    <w:rsid w:val="004D4229"/>
    <w:rsid w:val="004F0340"/>
    <w:rsid w:val="004F63E4"/>
    <w:rsid w:val="005035A3"/>
    <w:rsid w:val="00504F3D"/>
    <w:rsid w:val="00527A3A"/>
    <w:rsid w:val="00583977"/>
    <w:rsid w:val="00583F8F"/>
    <w:rsid w:val="005A275F"/>
    <w:rsid w:val="005B3FE4"/>
    <w:rsid w:val="005D4BED"/>
    <w:rsid w:val="005D681F"/>
    <w:rsid w:val="00612994"/>
    <w:rsid w:val="00635338"/>
    <w:rsid w:val="00641EB8"/>
    <w:rsid w:val="00646164"/>
    <w:rsid w:val="00647383"/>
    <w:rsid w:val="00681DFA"/>
    <w:rsid w:val="006950A4"/>
    <w:rsid w:val="006B14EA"/>
    <w:rsid w:val="006B7A32"/>
    <w:rsid w:val="006C11C9"/>
    <w:rsid w:val="006C44A9"/>
    <w:rsid w:val="006E2373"/>
    <w:rsid w:val="006E6D8E"/>
    <w:rsid w:val="006F5FAA"/>
    <w:rsid w:val="006F70A2"/>
    <w:rsid w:val="00706E16"/>
    <w:rsid w:val="00720720"/>
    <w:rsid w:val="007366B1"/>
    <w:rsid w:val="007450BC"/>
    <w:rsid w:val="00792066"/>
    <w:rsid w:val="007A23A3"/>
    <w:rsid w:val="007A256E"/>
    <w:rsid w:val="007B4AB6"/>
    <w:rsid w:val="007B5715"/>
    <w:rsid w:val="007C7896"/>
    <w:rsid w:val="007E43C8"/>
    <w:rsid w:val="00801E8D"/>
    <w:rsid w:val="00836FD2"/>
    <w:rsid w:val="00837270"/>
    <w:rsid w:val="00853C55"/>
    <w:rsid w:val="008607FE"/>
    <w:rsid w:val="00867A98"/>
    <w:rsid w:val="008B126D"/>
    <w:rsid w:val="008D09FE"/>
    <w:rsid w:val="008E0298"/>
    <w:rsid w:val="008F46CD"/>
    <w:rsid w:val="009030A2"/>
    <w:rsid w:val="00905443"/>
    <w:rsid w:val="0090716E"/>
    <w:rsid w:val="0091518C"/>
    <w:rsid w:val="0091550D"/>
    <w:rsid w:val="00915FE1"/>
    <w:rsid w:val="0091744C"/>
    <w:rsid w:val="0092225D"/>
    <w:rsid w:val="00930DA1"/>
    <w:rsid w:val="00933C51"/>
    <w:rsid w:val="009345EF"/>
    <w:rsid w:val="009673CD"/>
    <w:rsid w:val="00975D1A"/>
    <w:rsid w:val="00977BFD"/>
    <w:rsid w:val="00980CEE"/>
    <w:rsid w:val="00992B86"/>
    <w:rsid w:val="009C5395"/>
    <w:rsid w:val="009D0D00"/>
    <w:rsid w:val="009D57F5"/>
    <w:rsid w:val="009E40F3"/>
    <w:rsid w:val="009E614C"/>
    <w:rsid w:val="00A02FB8"/>
    <w:rsid w:val="00A10ECA"/>
    <w:rsid w:val="00A1665A"/>
    <w:rsid w:val="00A5301D"/>
    <w:rsid w:val="00A63865"/>
    <w:rsid w:val="00A74BFC"/>
    <w:rsid w:val="00A91925"/>
    <w:rsid w:val="00AA1419"/>
    <w:rsid w:val="00AA7A7B"/>
    <w:rsid w:val="00AB0513"/>
    <w:rsid w:val="00AB0811"/>
    <w:rsid w:val="00AD2FB5"/>
    <w:rsid w:val="00AD5205"/>
    <w:rsid w:val="00AD5B08"/>
    <w:rsid w:val="00AE039B"/>
    <w:rsid w:val="00AE745B"/>
    <w:rsid w:val="00B122EC"/>
    <w:rsid w:val="00B2075F"/>
    <w:rsid w:val="00B25634"/>
    <w:rsid w:val="00B30673"/>
    <w:rsid w:val="00B33B6E"/>
    <w:rsid w:val="00B34B82"/>
    <w:rsid w:val="00B40EF9"/>
    <w:rsid w:val="00B62974"/>
    <w:rsid w:val="00B64B86"/>
    <w:rsid w:val="00B71880"/>
    <w:rsid w:val="00B72691"/>
    <w:rsid w:val="00B73E20"/>
    <w:rsid w:val="00B81D2E"/>
    <w:rsid w:val="00B85E52"/>
    <w:rsid w:val="00B87647"/>
    <w:rsid w:val="00B93FDD"/>
    <w:rsid w:val="00BB131D"/>
    <w:rsid w:val="00BC5ED3"/>
    <w:rsid w:val="00BD33B4"/>
    <w:rsid w:val="00BF07D5"/>
    <w:rsid w:val="00BF0E07"/>
    <w:rsid w:val="00BF28AC"/>
    <w:rsid w:val="00BF2F85"/>
    <w:rsid w:val="00BF41AE"/>
    <w:rsid w:val="00C03F84"/>
    <w:rsid w:val="00C06E3F"/>
    <w:rsid w:val="00C12E3C"/>
    <w:rsid w:val="00C16CF3"/>
    <w:rsid w:val="00C223B8"/>
    <w:rsid w:val="00C2665A"/>
    <w:rsid w:val="00C3321C"/>
    <w:rsid w:val="00C357F6"/>
    <w:rsid w:val="00C41904"/>
    <w:rsid w:val="00C450DC"/>
    <w:rsid w:val="00C54B50"/>
    <w:rsid w:val="00C74DB8"/>
    <w:rsid w:val="00CA5AA6"/>
    <w:rsid w:val="00CB2154"/>
    <w:rsid w:val="00CB403A"/>
    <w:rsid w:val="00CB55C2"/>
    <w:rsid w:val="00CC5DAF"/>
    <w:rsid w:val="00CC68C7"/>
    <w:rsid w:val="00CE09B8"/>
    <w:rsid w:val="00CE47B1"/>
    <w:rsid w:val="00CE4CFA"/>
    <w:rsid w:val="00CE7713"/>
    <w:rsid w:val="00CF1AF5"/>
    <w:rsid w:val="00D0402C"/>
    <w:rsid w:val="00D145E1"/>
    <w:rsid w:val="00D21A9E"/>
    <w:rsid w:val="00D25DAE"/>
    <w:rsid w:val="00D454B9"/>
    <w:rsid w:val="00D50143"/>
    <w:rsid w:val="00D51765"/>
    <w:rsid w:val="00D574DF"/>
    <w:rsid w:val="00D652F2"/>
    <w:rsid w:val="00D6691D"/>
    <w:rsid w:val="00D77ADD"/>
    <w:rsid w:val="00D847A7"/>
    <w:rsid w:val="00DA4C20"/>
    <w:rsid w:val="00DB7259"/>
    <w:rsid w:val="00DB7699"/>
    <w:rsid w:val="00DC12C9"/>
    <w:rsid w:val="00DD09C6"/>
    <w:rsid w:val="00DD4A91"/>
    <w:rsid w:val="00DE5FFC"/>
    <w:rsid w:val="00DF21DC"/>
    <w:rsid w:val="00E04148"/>
    <w:rsid w:val="00E06232"/>
    <w:rsid w:val="00E07186"/>
    <w:rsid w:val="00E10204"/>
    <w:rsid w:val="00E37EA9"/>
    <w:rsid w:val="00E533BC"/>
    <w:rsid w:val="00E53744"/>
    <w:rsid w:val="00E70973"/>
    <w:rsid w:val="00EB38F0"/>
    <w:rsid w:val="00EB4C62"/>
    <w:rsid w:val="00EC53A0"/>
    <w:rsid w:val="00ED6BF8"/>
    <w:rsid w:val="00EE58A2"/>
    <w:rsid w:val="00F2009D"/>
    <w:rsid w:val="00F21301"/>
    <w:rsid w:val="00F22F5E"/>
    <w:rsid w:val="00F3181C"/>
    <w:rsid w:val="00F4163A"/>
    <w:rsid w:val="00F524B6"/>
    <w:rsid w:val="00F6692C"/>
    <w:rsid w:val="00F94214"/>
    <w:rsid w:val="00FA4744"/>
    <w:rsid w:val="00FB5768"/>
    <w:rsid w:val="00FC26A1"/>
    <w:rsid w:val="00FC3E26"/>
    <w:rsid w:val="00FE7522"/>
    <w:rsid w:val="22D56B0C"/>
    <w:rsid w:val="2907D731"/>
    <w:rsid w:val="5704D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B6666"/>
  <w15:chartTrackingRefBased/>
  <w15:docId w15:val="{C4F60489-A75C-467D-B826-F83C03B4A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21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1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1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1B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51B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7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79293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4C16DBA8E79149835B221ED906A264" ma:contentTypeVersion="12" ma:contentTypeDescription="Een nieuw document maken." ma:contentTypeScope="" ma:versionID="40af477080db2d1b7c27059a1bd46ff6">
  <xsd:schema xmlns:xsd="http://www.w3.org/2001/XMLSchema" xmlns:xs="http://www.w3.org/2001/XMLSchema" xmlns:p="http://schemas.microsoft.com/office/2006/metadata/properties" xmlns:ns2="c9ccb999-b3e6-4559-971d-e3a9e206e352" xmlns:ns3="e2ef6977-fe44-44d7-987b-2c7076b00954" targetNamespace="http://schemas.microsoft.com/office/2006/metadata/properties" ma:root="true" ma:fieldsID="7530f3eaf7ed4deda4edc934132342d4" ns2:_="" ns3:_="">
    <xsd:import namespace="c9ccb999-b3e6-4559-971d-e3a9e206e352"/>
    <xsd:import namespace="e2ef6977-fe44-44d7-987b-2c7076b009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ccb999-b3e6-4559-971d-e3a9e206e3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ef6977-fe44-44d7-987b-2c7076b0095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d12f66b-82c3-4b7c-9940-5a5e535a9443}" ma:internalName="TaxCatchAll" ma:showField="CatchAllData" ma:web="e2ef6977-fe44-44d7-987b-2c7076b009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2ef6977-fe44-44d7-987b-2c7076b00954" xsi:nil="true"/>
    <lcf76f155ced4ddcb4097134ff3c332f xmlns="c9ccb999-b3e6-4559-971d-e3a9e206e35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2471C17-5523-4A6D-80AE-CC3439E02BE4}"/>
</file>

<file path=customXml/itemProps2.xml><?xml version="1.0" encoding="utf-8"?>
<ds:datastoreItem xmlns:ds="http://schemas.openxmlformats.org/officeDocument/2006/customXml" ds:itemID="{717B302F-6B60-4B0C-AA3D-C2DE14EA9D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A9614E-7CA5-4631-8E21-CF595AB72EA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905</Words>
  <Characters>5160</Characters>
  <Application>Microsoft Office Word</Application>
  <DocSecurity>0</DocSecurity>
  <Lines>43</Lines>
  <Paragraphs>12</Paragraphs>
  <ScaleCrop>false</ScaleCrop>
  <Company/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sen, Simen</dc:creator>
  <cp:keywords/>
  <dc:description/>
  <cp:lastModifiedBy>Fredriksen, Simen</cp:lastModifiedBy>
  <cp:revision>245</cp:revision>
  <dcterms:created xsi:type="dcterms:W3CDTF">2021-11-03T16:21:00Z</dcterms:created>
  <dcterms:modified xsi:type="dcterms:W3CDTF">2022-08-01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4C16DBA8E79149835B221ED906A264</vt:lpwstr>
  </property>
</Properties>
</file>